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5B142" w14:textId="0876F204" w:rsidR="006C5DC6" w:rsidRPr="003D24F9" w:rsidRDefault="006C5DC6" w:rsidP="00C71C5A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D24F9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1EAE031A" w14:textId="2059C41A" w:rsidR="006C5DC6" w:rsidRPr="003D24F9" w:rsidRDefault="002C0C03" w:rsidP="00C71C5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sted below are t</w:t>
      </w:r>
      <w:r w:rsidR="006C5DC6" w:rsidRPr="003D24F9">
        <w:rPr>
          <w:rFonts w:ascii="Times New Roman" w:hAnsi="Times New Roman" w:cs="Times New Roman"/>
          <w:sz w:val="24"/>
          <w:szCs w:val="24"/>
        </w:rPr>
        <w:t xml:space="preserve">he 12 symptom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="00831FF4" w:rsidRPr="00831FF4">
        <w:rPr>
          <w:rFonts w:ascii="Times New Roman" w:hAnsi="Times New Roman" w:cs="Times New Roman"/>
          <w:sz w:val="24"/>
          <w:szCs w:val="24"/>
        </w:rPr>
        <w:t>Chronic prostatitis/chronic pelvic pain syndrome</w:t>
      </w:r>
      <w:r w:rsidR="00831FF4">
        <w:rPr>
          <w:rFonts w:ascii="Times New Roman" w:hAnsi="Times New Roman" w:cs="Times New Roman"/>
          <w:sz w:val="24"/>
          <w:szCs w:val="24"/>
        </w:rPr>
        <w:t xml:space="preserve"> (</w:t>
      </w:r>
      <w:r w:rsidR="006C5DC6" w:rsidRPr="003D24F9">
        <w:rPr>
          <w:rFonts w:ascii="Times New Roman" w:hAnsi="Times New Roman" w:cs="Times New Roman"/>
          <w:sz w:val="24"/>
          <w:szCs w:val="24"/>
        </w:rPr>
        <w:t>CP</w:t>
      </w:r>
      <w:r w:rsidR="00831FF4">
        <w:rPr>
          <w:rFonts w:ascii="Times New Roman" w:hAnsi="Times New Roman" w:cs="Times New Roman"/>
          <w:sz w:val="24"/>
          <w:szCs w:val="24"/>
        </w:rPr>
        <w:t>)</w:t>
      </w:r>
      <w:r w:rsidR="006C5DC6" w:rsidRPr="003D24F9">
        <w:rPr>
          <w:rFonts w:ascii="Times New Roman" w:hAnsi="Times New Roman" w:cs="Times New Roman"/>
          <w:sz w:val="24"/>
          <w:szCs w:val="24"/>
        </w:rPr>
        <w:t xml:space="preserve"> </w:t>
      </w:r>
      <w:r w:rsidR="009C2396" w:rsidRPr="003D24F9">
        <w:rPr>
          <w:rFonts w:ascii="Times New Roman" w:hAnsi="Times New Roman" w:cs="Times New Roman"/>
          <w:sz w:val="24"/>
          <w:szCs w:val="24"/>
        </w:rPr>
        <w:t>agreed</w:t>
      </w:r>
      <w:r w:rsidR="00531EA9" w:rsidRPr="003D24F9">
        <w:rPr>
          <w:rFonts w:ascii="Times New Roman" w:hAnsi="Times New Roman" w:cs="Times New Roman"/>
          <w:sz w:val="24"/>
          <w:szCs w:val="24"/>
        </w:rPr>
        <w:t xml:space="preserve"> </w:t>
      </w:r>
      <w:r w:rsidR="009C2396" w:rsidRPr="003D24F9">
        <w:rPr>
          <w:rFonts w:ascii="Times New Roman" w:hAnsi="Times New Roman" w:cs="Times New Roman"/>
          <w:sz w:val="24"/>
          <w:szCs w:val="24"/>
        </w:rPr>
        <w:t xml:space="preserve">on by </w:t>
      </w:r>
      <w:r w:rsidR="006C5DC6" w:rsidRPr="003D24F9">
        <w:rPr>
          <w:rFonts w:ascii="Times New Roman" w:hAnsi="Times New Roman" w:cs="Times New Roman"/>
          <w:sz w:val="24"/>
          <w:szCs w:val="24"/>
        </w:rPr>
        <w:t xml:space="preserve">the panel </w:t>
      </w:r>
      <w:r w:rsidR="009C2396" w:rsidRPr="003D24F9">
        <w:rPr>
          <w:rFonts w:ascii="Times New Roman" w:hAnsi="Times New Roman" w:cs="Times New Roman"/>
          <w:sz w:val="24"/>
          <w:szCs w:val="24"/>
        </w:rPr>
        <w:t>comprising</w:t>
      </w:r>
      <w:r w:rsidR="006C5DC6" w:rsidRPr="003D24F9">
        <w:rPr>
          <w:rFonts w:ascii="Times New Roman" w:hAnsi="Times New Roman" w:cs="Times New Roman"/>
          <w:sz w:val="24"/>
          <w:szCs w:val="24"/>
        </w:rPr>
        <w:t xml:space="preserve"> five urologists</w:t>
      </w:r>
      <w:r w:rsidR="001C040A" w:rsidRPr="003D24F9">
        <w:rPr>
          <w:rFonts w:ascii="Times New Roman" w:hAnsi="Times New Roman" w:cs="Times New Roman"/>
          <w:sz w:val="24"/>
          <w:szCs w:val="24"/>
        </w:rPr>
        <w:t>, one neurosurgeon</w:t>
      </w:r>
      <w:r w:rsidR="009C2396" w:rsidRPr="003D24F9">
        <w:rPr>
          <w:rFonts w:ascii="Times New Roman" w:hAnsi="Times New Roman" w:cs="Times New Roman"/>
          <w:sz w:val="24"/>
          <w:szCs w:val="24"/>
        </w:rPr>
        <w:t>,</w:t>
      </w:r>
      <w:r w:rsidR="006C5DC6" w:rsidRPr="003D24F9">
        <w:rPr>
          <w:rFonts w:ascii="Times New Roman" w:hAnsi="Times New Roman" w:cs="Times New Roman"/>
          <w:sz w:val="24"/>
          <w:szCs w:val="24"/>
        </w:rPr>
        <w:t xml:space="preserve"> and t</w:t>
      </w:r>
      <w:r w:rsidR="00415AD3" w:rsidRPr="003D24F9">
        <w:rPr>
          <w:rFonts w:ascii="Times New Roman" w:hAnsi="Times New Roman" w:cs="Times New Roman"/>
          <w:sz w:val="24"/>
          <w:szCs w:val="24"/>
        </w:rPr>
        <w:t>wo</w:t>
      </w:r>
      <w:r w:rsidR="006C5DC6" w:rsidRPr="003D24F9">
        <w:rPr>
          <w:rFonts w:ascii="Times New Roman" w:hAnsi="Times New Roman" w:cs="Times New Roman"/>
          <w:sz w:val="24"/>
          <w:szCs w:val="24"/>
        </w:rPr>
        <w:t xml:space="preserve"> epidemiologists</w:t>
      </w:r>
      <w:r w:rsidR="00CC6BE0">
        <w:rPr>
          <w:rFonts w:ascii="Times New Roman" w:hAnsi="Times New Roman" w:cs="Times New Roman"/>
          <w:sz w:val="24"/>
          <w:szCs w:val="24"/>
        </w:rPr>
        <w:t xml:space="preserve">, </w:t>
      </w:r>
      <w:r w:rsidR="00F05F3D" w:rsidRPr="00F05F3D">
        <w:rPr>
          <w:rFonts w:ascii="Times New Roman" w:hAnsi="Times New Roman" w:cs="Times New Roman"/>
          <w:sz w:val="24"/>
          <w:szCs w:val="24"/>
        </w:rPr>
        <w:t>with reference to the RAND/UCLA Appropriateness Method</w:t>
      </w:r>
      <w:r w:rsidR="00F05F3D">
        <w:rPr>
          <w:rFonts w:ascii="Times New Roman" w:hAnsi="Times New Roman" w:cs="Times New Roman"/>
          <w:sz w:val="24"/>
          <w:szCs w:val="24"/>
        </w:rPr>
        <w:t>.</w:t>
      </w:r>
      <w:r w:rsidR="00F05F3D" w:rsidRPr="00F05F3D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3311BD3C" w14:textId="2F776D01" w:rsidR="006C5DC6" w:rsidRPr="003D24F9" w:rsidRDefault="005B0E4F" w:rsidP="00C71C5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531EA9" w:rsidRPr="003D24F9">
        <w:rPr>
          <w:rFonts w:ascii="Times New Roman" w:hAnsi="Times New Roman" w:cs="Times New Roman"/>
          <w:sz w:val="24"/>
          <w:szCs w:val="24"/>
        </w:rPr>
        <w:t xml:space="preserve">For the </w:t>
      </w:r>
      <w:r w:rsidR="001C52D4">
        <w:rPr>
          <w:rFonts w:ascii="Times New Roman" w:hAnsi="Times New Roman" w:cs="Times New Roman"/>
          <w:sz w:val="24"/>
          <w:szCs w:val="24"/>
        </w:rPr>
        <w:t xml:space="preserve">two </w:t>
      </w:r>
      <w:r w:rsidR="00531EA9" w:rsidRPr="003D24F9">
        <w:rPr>
          <w:rFonts w:ascii="Times New Roman" w:hAnsi="Times New Roman" w:cs="Times New Roman"/>
          <w:sz w:val="24"/>
          <w:szCs w:val="24"/>
        </w:rPr>
        <w:t>sensitivity analyses</w:t>
      </w:r>
      <w:r w:rsidR="005C6A18" w:rsidRPr="003D24F9">
        <w:rPr>
          <w:rFonts w:ascii="Times New Roman" w:hAnsi="Times New Roman" w:cs="Times New Roman"/>
          <w:sz w:val="24"/>
          <w:szCs w:val="24"/>
        </w:rPr>
        <w:t xml:space="preserve"> only</w:t>
      </w:r>
      <w:r w:rsidR="00531EA9" w:rsidRPr="003D24F9">
        <w:rPr>
          <w:rFonts w:ascii="Times New Roman" w:hAnsi="Times New Roman" w:cs="Times New Roman"/>
          <w:sz w:val="24"/>
          <w:szCs w:val="24"/>
        </w:rPr>
        <w:t xml:space="preserve">, </w:t>
      </w:r>
      <w:r w:rsidR="00F42A68">
        <w:rPr>
          <w:rFonts w:ascii="Times New Roman" w:hAnsi="Times New Roman" w:cs="Times New Roman"/>
          <w:sz w:val="24"/>
          <w:szCs w:val="24"/>
        </w:rPr>
        <w:t xml:space="preserve">membership in the CPS group (the group of men who had CP-like symptoms </w:t>
      </w:r>
      <w:r w:rsidR="003526E0">
        <w:rPr>
          <w:rFonts w:ascii="Times New Roman" w:hAnsi="Times New Roman" w:cs="Times New Roman"/>
          <w:sz w:val="24"/>
          <w:szCs w:val="24"/>
        </w:rPr>
        <w:t xml:space="preserve">but had not received a diagnosis of </w:t>
      </w:r>
      <w:r w:rsidR="00433367" w:rsidRPr="003D24F9">
        <w:rPr>
          <w:rFonts w:ascii="Times New Roman" w:hAnsi="Times New Roman" w:cs="Times New Roman"/>
          <w:sz w:val="24"/>
          <w:szCs w:val="24"/>
        </w:rPr>
        <w:t>CP</w:t>
      </w:r>
      <w:r w:rsidR="003526E0">
        <w:rPr>
          <w:rFonts w:ascii="Times New Roman" w:hAnsi="Times New Roman" w:cs="Times New Roman"/>
          <w:sz w:val="24"/>
          <w:szCs w:val="24"/>
        </w:rPr>
        <w:t>)</w:t>
      </w:r>
      <w:r w:rsidR="00433367" w:rsidRPr="003D24F9">
        <w:rPr>
          <w:rFonts w:ascii="Times New Roman" w:hAnsi="Times New Roman" w:cs="Times New Roman"/>
          <w:sz w:val="24"/>
          <w:szCs w:val="24"/>
        </w:rPr>
        <w:t xml:space="preserve"> was </w:t>
      </w:r>
      <w:r w:rsidR="001C52D4">
        <w:rPr>
          <w:rFonts w:ascii="Times New Roman" w:hAnsi="Times New Roman" w:cs="Times New Roman"/>
          <w:sz w:val="24"/>
          <w:szCs w:val="24"/>
        </w:rPr>
        <w:t xml:space="preserve">restricted to </w:t>
      </w:r>
      <w:r w:rsidR="00531EA9" w:rsidRPr="003D24F9">
        <w:rPr>
          <w:rFonts w:ascii="Times New Roman" w:hAnsi="Times New Roman" w:cs="Times New Roman"/>
          <w:sz w:val="24"/>
          <w:szCs w:val="24"/>
        </w:rPr>
        <w:t xml:space="preserve">participants </w:t>
      </w:r>
      <w:r w:rsidR="00433367" w:rsidRPr="003D24F9">
        <w:rPr>
          <w:rFonts w:ascii="Times New Roman" w:hAnsi="Times New Roman" w:cs="Times New Roman"/>
          <w:sz w:val="24"/>
          <w:szCs w:val="24"/>
        </w:rPr>
        <w:t xml:space="preserve">who had none </w:t>
      </w:r>
      <w:r w:rsidR="006C5DC6" w:rsidRPr="003D24F9">
        <w:rPr>
          <w:rFonts w:ascii="Times New Roman" w:hAnsi="Times New Roman" w:cs="Times New Roman"/>
          <w:sz w:val="24"/>
          <w:szCs w:val="24"/>
        </w:rPr>
        <w:t xml:space="preserve">of </w:t>
      </w:r>
      <w:r w:rsidR="005C6A18" w:rsidRPr="003D24F9">
        <w:rPr>
          <w:rFonts w:ascii="Times New Roman" w:hAnsi="Times New Roman" w:cs="Times New Roman"/>
          <w:sz w:val="24"/>
          <w:szCs w:val="24"/>
        </w:rPr>
        <w:t>the following 12 symptoms</w:t>
      </w:r>
      <w:r w:rsidR="006C5DC6" w:rsidRPr="003D24F9">
        <w:rPr>
          <w:rFonts w:ascii="Times New Roman" w:hAnsi="Times New Roman" w:cs="Times New Roman"/>
          <w:sz w:val="24"/>
          <w:szCs w:val="24"/>
        </w:rPr>
        <w:t>.</w:t>
      </w:r>
      <w:r w:rsidR="001C52D4">
        <w:rPr>
          <w:rFonts w:ascii="Times New Roman" w:hAnsi="Times New Roman" w:cs="Times New Roman"/>
          <w:sz w:val="24"/>
          <w:szCs w:val="24"/>
        </w:rPr>
        <w:t xml:space="preserve"> The difference between the two sensitivity analyses is explained in the main text.</w:t>
      </w:r>
    </w:p>
    <w:p w14:paraId="40317DBB" w14:textId="77777777" w:rsidR="00AB53E0" w:rsidRPr="003D24F9" w:rsidRDefault="00AB53E0" w:rsidP="00C71C5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2AE9352" w14:textId="77777777" w:rsidR="006C5DC6" w:rsidRPr="003D24F9" w:rsidRDefault="006C5DC6" w:rsidP="00C71C5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D24F9">
        <w:rPr>
          <w:rFonts w:ascii="Times New Roman" w:hAnsi="Times New Roman" w:cs="Times New Roman"/>
          <w:sz w:val="24"/>
          <w:szCs w:val="24"/>
        </w:rPr>
        <w:t>Question 1: Do you have pain or discomfort in any of the following areas?</w:t>
      </w:r>
    </w:p>
    <w:p w14:paraId="5E568921" w14:textId="77777777" w:rsidR="006C5DC6" w:rsidRPr="003D24F9" w:rsidRDefault="006C5DC6" w:rsidP="00C71C5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D24F9">
        <w:rPr>
          <w:rFonts w:ascii="Times New Roman" w:hAnsi="Times New Roman" w:cs="Times New Roman"/>
          <w:sz w:val="24"/>
          <w:szCs w:val="24"/>
        </w:rPr>
        <w:t>1.</w:t>
      </w:r>
      <w:r w:rsidRPr="003D24F9">
        <w:rPr>
          <w:rFonts w:ascii="Times New Roman" w:hAnsi="Times New Roman" w:cs="Times New Roman"/>
          <w:sz w:val="24"/>
          <w:szCs w:val="24"/>
        </w:rPr>
        <w:tab/>
        <w:t>Area between rectum and testicles (perineum)</w:t>
      </w:r>
    </w:p>
    <w:p w14:paraId="38D796BF" w14:textId="77777777" w:rsidR="006C5DC6" w:rsidRPr="003D24F9" w:rsidRDefault="006C5DC6" w:rsidP="00C71C5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D24F9">
        <w:rPr>
          <w:rFonts w:ascii="Times New Roman" w:hAnsi="Times New Roman" w:cs="Times New Roman"/>
          <w:sz w:val="24"/>
          <w:szCs w:val="24"/>
        </w:rPr>
        <w:t>2.</w:t>
      </w:r>
      <w:r w:rsidRPr="003D24F9">
        <w:rPr>
          <w:rFonts w:ascii="Times New Roman" w:hAnsi="Times New Roman" w:cs="Times New Roman"/>
          <w:sz w:val="24"/>
          <w:szCs w:val="24"/>
        </w:rPr>
        <w:tab/>
        <w:t>Testicles</w:t>
      </w:r>
    </w:p>
    <w:p w14:paraId="41BEFC79" w14:textId="77777777" w:rsidR="006C5DC6" w:rsidRPr="003D24F9" w:rsidRDefault="006C5DC6" w:rsidP="00C71C5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D24F9">
        <w:rPr>
          <w:rFonts w:ascii="Times New Roman" w:hAnsi="Times New Roman" w:cs="Times New Roman"/>
          <w:sz w:val="24"/>
          <w:szCs w:val="24"/>
        </w:rPr>
        <w:t>3.</w:t>
      </w:r>
      <w:r w:rsidRPr="003D24F9">
        <w:rPr>
          <w:rFonts w:ascii="Times New Roman" w:hAnsi="Times New Roman" w:cs="Times New Roman"/>
          <w:sz w:val="24"/>
          <w:szCs w:val="24"/>
        </w:rPr>
        <w:tab/>
        <w:t>Tip of penis (not related to urination)</w:t>
      </w:r>
    </w:p>
    <w:p w14:paraId="56E874B0" w14:textId="77777777" w:rsidR="006C5DC6" w:rsidRPr="003D24F9" w:rsidRDefault="006C5DC6" w:rsidP="00C71C5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D24F9">
        <w:rPr>
          <w:rFonts w:ascii="Times New Roman" w:hAnsi="Times New Roman" w:cs="Times New Roman"/>
          <w:sz w:val="24"/>
          <w:szCs w:val="24"/>
        </w:rPr>
        <w:t>4.</w:t>
      </w:r>
      <w:r w:rsidRPr="003D24F9">
        <w:rPr>
          <w:rFonts w:ascii="Times New Roman" w:hAnsi="Times New Roman" w:cs="Times New Roman"/>
          <w:sz w:val="24"/>
          <w:szCs w:val="24"/>
        </w:rPr>
        <w:tab/>
        <w:t>Glans</w:t>
      </w:r>
    </w:p>
    <w:p w14:paraId="2ED16FC3" w14:textId="77777777" w:rsidR="006C5DC6" w:rsidRPr="003D24F9" w:rsidRDefault="006C5DC6" w:rsidP="00C71C5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D24F9">
        <w:rPr>
          <w:rFonts w:ascii="Times New Roman" w:hAnsi="Times New Roman" w:cs="Times New Roman"/>
          <w:sz w:val="24"/>
          <w:szCs w:val="24"/>
        </w:rPr>
        <w:t>5.</w:t>
      </w:r>
      <w:r w:rsidRPr="003D24F9">
        <w:rPr>
          <w:rFonts w:ascii="Times New Roman" w:hAnsi="Times New Roman" w:cs="Times New Roman"/>
          <w:sz w:val="24"/>
          <w:szCs w:val="24"/>
        </w:rPr>
        <w:tab/>
        <w:t>Below the waist, in pubic or bladder area</w:t>
      </w:r>
    </w:p>
    <w:p w14:paraId="33B94DED" w14:textId="77777777" w:rsidR="006C5DC6" w:rsidRPr="003D24F9" w:rsidRDefault="006C5DC6" w:rsidP="00C71C5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D24F9">
        <w:rPr>
          <w:rFonts w:ascii="Times New Roman" w:hAnsi="Times New Roman" w:cs="Times New Roman"/>
          <w:sz w:val="24"/>
          <w:szCs w:val="24"/>
        </w:rPr>
        <w:t>6.</w:t>
      </w:r>
      <w:r w:rsidRPr="003D24F9">
        <w:rPr>
          <w:rFonts w:ascii="Times New Roman" w:hAnsi="Times New Roman" w:cs="Times New Roman"/>
          <w:sz w:val="24"/>
          <w:szCs w:val="24"/>
        </w:rPr>
        <w:tab/>
        <w:t>Groin area</w:t>
      </w:r>
    </w:p>
    <w:p w14:paraId="66EF5EE1" w14:textId="77777777" w:rsidR="006C5DC6" w:rsidRPr="003D24F9" w:rsidRDefault="006C5DC6" w:rsidP="00C71C5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817B928" w14:textId="77777777" w:rsidR="006C5DC6" w:rsidRPr="003D24F9" w:rsidRDefault="006C5DC6" w:rsidP="00C71C5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D24F9">
        <w:rPr>
          <w:rFonts w:ascii="Times New Roman" w:hAnsi="Times New Roman" w:cs="Times New Roman"/>
          <w:sz w:val="24"/>
          <w:szCs w:val="24"/>
        </w:rPr>
        <w:t>Question 2: Do you have any of the following symptoms?</w:t>
      </w:r>
    </w:p>
    <w:p w14:paraId="1126D7BA" w14:textId="77777777" w:rsidR="006C5DC6" w:rsidRPr="003D24F9" w:rsidRDefault="006C5DC6" w:rsidP="00C71C5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D24F9">
        <w:rPr>
          <w:rFonts w:ascii="Times New Roman" w:hAnsi="Times New Roman" w:cs="Times New Roman"/>
          <w:sz w:val="24"/>
          <w:szCs w:val="24"/>
        </w:rPr>
        <w:t>1.</w:t>
      </w:r>
      <w:r w:rsidRPr="003D24F9">
        <w:rPr>
          <w:rFonts w:ascii="Times New Roman" w:hAnsi="Times New Roman" w:cs="Times New Roman"/>
          <w:sz w:val="24"/>
          <w:szCs w:val="24"/>
        </w:rPr>
        <w:tab/>
        <w:t>Pain or burning during urination</w:t>
      </w:r>
    </w:p>
    <w:p w14:paraId="1A2EA3C9" w14:textId="77777777" w:rsidR="006C5DC6" w:rsidRPr="003D24F9" w:rsidRDefault="006C5DC6" w:rsidP="00C71C5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D24F9">
        <w:rPr>
          <w:rFonts w:ascii="Times New Roman" w:hAnsi="Times New Roman" w:cs="Times New Roman"/>
          <w:sz w:val="24"/>
          <w:szCs w:val="24"/>
        </w:rPr>
        <w:t>2.</w:t>
      </w:r>
      <w:r w:rsidRPr="003D24F9">
        <w:rPr>
          <w:rFonts w:ascii="Times New Roman" w:hAnsi="Times New Roman" w:cs="Times New Roman"/>
          <w:sz w:val="24"/>
          <w:szCs w:val="24"/>
        </w:rPr>
        <w:tab/>
        <w:t>Pain or discomfort during or after sexual climax (ejaculation)</w:t>
      </w:r>
    </w:p>
    <w:p w14:paraId="0A4E05C1" w14:textId="77777777" w:rsidR="006C5DC6" w:rsidRPr="003D24F9" w:rsidRDefault="006C5DC6" w:rsidP="00C71C5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D24F9">
        <w:rPr>
          <w:rFonts w:ascii="Times New Roman" w:hAnsi="Times New Roman" w:cs="Times New Roman"/>
          <w:sz w:val="24"/>
          <w:szCs w:val="24"/>
        </w:rPr>
        <w:t>3.</w:t>
      </w:r>
      <w:r w:rsidRPr="003D24F9">
        <w:rPr>
          <w:rFonts w:ascii="Times New Roman" w:hAnsi="Times New Roman" w:cs="Times New Roman"/>
          <w:sz w:val="24"/>
          <w:szCs w:val="24"/>
        </w:rPr>
        <w:tab/>
        <w:t>Hematogenous semen or haematuria</w:t>
      </w:r>
    </w:p>
    <w:p w14:paraId="6E3F6546" w14:textId="77777777" w:rsidR="006C5DC6" w:rsidRPr="003D24F9" w:rsidRDefault="006C5DC6" w:rsidP="00C71C5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D24F9">
        <w:rPr>
          <w:rFonts w:ascii="Times New Roman" w:hAnsi="Times New Roman" w:cs="Times New Roman"/>
          <w:sz w:val="24"/>
          <w:szCs w:val="24"/>
        </w:rPr>
        <w:t>4.</w:t>
      </w:r>
      <w:r w:rsidRPr="003D24F9">
        <w:rPr>
          <w:rFonts w:ascii="Times New Roman" w:hAnsi="Times New Roman" w:cs="Times New Roman"/>
          <w:sz w:val="24"/>
          <w:szCs w:val="24"/>
        </w:rPr>
        <w:tab/>
        <w:t>Discoloration of semen</w:t>
      </w:r>
    </w:p>
    <w:p w14:paraId="111D160F" w14:textId="77777777" w:rsidR="006C5DC6" w:rsidRPr="003D24F9" w:rsidRDefault="006C5DC6" w:rsidP="00C71C5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D24F9">
        <w:rPr>
          <w:rFonts w:ascii="Times New Roman" w:hAnsi="Times New Roman" w:cs="Times New Roman"/>
          <w:sz w:val="24"/>
          <w:szCs w:val="24"/>
        </w:rPr>
        <w:t>5.</w:t>
      </w:r>
      <w:r w:rsidRPr="003D24F9">
        <w:rPr>
          <w:rFonts w:ascii="Times New Roman" w:hAnsi="Times New Roman" w:cs="Times New Roman"/>
          <w:sz w:val="24"/>
          <w:szCs w:val="24"/>
        </w:rPr>
        <w:tab/>
        <w:t>Premature ejaculation</w:t>
      </w:r>
    </w:p>
    <w:p w14:paraId="6C08F367" w14:textId="72C5EF6B" w:rsidR="006C5DC6" w:rsidRPr="00C71C5A" w:rsidRDefault="006C5DC6" w:rsidP="006F5D3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D24F9">
        <w:rPr>
          <w:rFonts w:ascii="Times New Roman" w:hAnsi="Times New Roman" w:cs="Times New Roman"/>
          <w:sz w:val="24"/>
          <w:szCs w:val="24"/>
        </w:rPr>
        <w:t>6.</w:t>
      </w:r>
      <w:r w:rsidRPr="003D24F9">
        <w:rPr>
          <w:rFonts w:ascii="Times New Roman" w:hAnsi="Times New Roman" w:cs="Times New Roman"/>
          <w:sz w:val="24"/>
          <w:szCs w:val="24"/>
        </w:rPr>
        <w:tab/>
        <w:t>Erectile dysfunction</w:t>
      </w:r>
    </w:p>
    <w:p w14:paraId="5B1E68D0" w14:textId="396F3D7D" w:rsidR="00F638BE" w:rsidRPr="00F05F3D" w:rsidRDefault="00F05F3D" w:rsidP="00C71C5A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05F3D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R</w:t>
      </w:r>
      <w:r w:rsidRPr="00F05F3D">
        <w:rPr>
          <w:rFonts w:ascii="Times New Roman" w:hAnsi="Times New Roman" w:cs="Times New Roman"/>
          <w:b/>
          <w:bCs/>
          <w:sz w:val="24"/>
          <w:szCs w:val="24"/>
        </w:rPr>
        <w:t>eference</w:t>
      </w:r>
      <w:r w:rsidR="00FC02DE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3EB87D74" w14:textId="3B4C28A4" w:rsidR="00F05F3D" w:rsidRPr="00C71C5A" w:rsidRDefault="00F05F3D" w:rsidP="00F05F3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05F3D">
        <w:rPr>
          <w:rFonts w:ascii="Times New Roman" w:hAnsi="Times New Roman" w:cs="Times New Roman"/>
          <w:sz w:val="24"/>
          <w:szCs w:val="24"/>
        </w:rPr>
        <w:t>1.</w:t>
      </w:r>
      <w:r w:rsidRPr="00F05F3D">
        <w:rPr>
          <w:rFonts w:ascii="Times New Roman" w:hAnsi="Times New Roman" w:cs="Times New Roman"/>
          <w:sz w:val="24"/>
          <w:szCs w:val="24"/>
        </w:rPr>
        <w:tab/>
        <w:t xml:space="preserve">Brook RH, Chassin MR, Fink A, </w:t>
      </w:r>
      <w:r w:rsidR="00883DB2" w:rsidRPr="00883DB2">
        <w:rPr>
          <w:rFonts w:ascii="Times New Roman" w:hAnsi="Times New Roman" w:cs="Times New Roman"/>
          <w:sz w:val="24"/>
          <w:szCs w:val="24"/>
        </w:rPr>
        <w:t>Solomon</w:t>
      </w:r>
      <w:r w:rsidR="00883DB2">
        <w:rPr>
          <w:rFonts w:ascii="Times New Roman" w:hAnsi="Times New Roman" w:cs="Times New Roman"/>
          <w:sz w:val="24"/>
          <w:szCs w:val="24"/>
        </w:rPr>
        <w:t xml:space="preserve"> DH</w:t>
      </w:r>
      <w:r w:rsidR="00883DB2" w:rsidRPr="00883DB2">
        <w:rPr>
          <w:rFonts w:ascii="Times New Roman" w:hAnsi="Times New Roman" w:cs="Times New Roman"/>
          <w:sz w:val="24"/>
          <w:szCs w:val="24"/>
        </w:rPr>
        <w:t>, Kosecoff</w:t>
      </w:r>
      <w:r w:rsidR="00883DB2">
        <w:rPr>
          <w:rFonts w:ascii="Times New Roman" w:hAnsi="Times New Roman" w:cs="Times New Roman"/>
          <w:sz w:val="24"/>
          <w:szCs w:val="24"/>
        </w:rPr>
        <w:t xml:space="preserve"> J</w:t>
      </w:r>
      <w:r w:rsidR="00883DB2" w:rsidRPr="00883DB2">
        <w:rPr>
          <w:rFonts w:ascii="Times New Roman" w:hAnsi="Times New Roman" w:cs="Times New Roman"/>
          <w:sz w:val="24"/>
          <w:szCs w:val="24"/>
        </w:rPr>
        <w:t xml:space="preserve">, Park </w:t>
      </w:r>
      <w:r w:rsidR="00883DB2">
        <w:rPr>
          <w:rFonts w:ascii="Times New Roman" w:hAnsi="Times New Roman" w:cs="Times New Roman"/>
          <w:sz w:val="24"/>
          <w:szCs w:val="24"/>
        </w:rPr>
        <w:t>RE</w:t>
      </w:r>
      <w:r w:rsidRPr="00F05F3D">
        <w:rPr>
          <w:rFonts w:ascii="Times New Roman" w:hAnsi="Times New Roman" w:cs="Times New Roman"/>
          <w:sz w:val="24"/>
          <w:szCs w:val="24"/>
        </w:rPr>
        <w:t>. A method for the detailed assessment of</w:t>
      </w:r>
      <w:r w:rsidR="00883DB2">
        <w:rPr>
          <w:rFonts w:ascii="Times New Roman" w:hAnsi="Times New Roman" w:cs="Times New Roman"/>
          <w:sz w:val="24"/>
          <w:szCs w:val="24"/>
        </w:rPr>
        <w:t xml:space="preserve"> </w:t>
      </w:r>
      <w:r w:rsidRPr="00F05F3D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05F3D">
        <w:rPr>
          <w:rFonts w:ascii="Times New Roman" w:hAnsi="Times New Roman" w:cs="Times New Roman"/>
          <w:sz w:val="24"/>
          <w:szCs w:val="24"/>
        </w:rPr>
        <w:t xml:space="preserve">appropriateness of medical technologies. </w:t>
      </w:r>
      <w:r w:rsidRPr="00D740A2">
        <w:rPr>
          <w:rFonts w:ascii="Times New Roman" w:hAnsi="Times New Roman" w:cs="Times New Roman"/>
          <w:i/>
          <w:iCs/>
          <w:sz w:val="24"/>
          <w:szCs w:val="24"/>
        </w:rPr>
        <w:t>Int J Technol Assess Health Care</w:t>
      </w:r>
      <w:r w:rsidR="00883DB2">
        <w:rPr>
          <w:rFonts w:ascii="Times New Roman" w:hAnsi="Times New Roman" w:cs="Times New Roman"/>
          <w:sz w:val="24"/>
          <w:szCs w:val="24"/>
        </w:rPr>
        <w:t xml:space="preserve"> </w:t>
      </w:r>
      <w:r w:rsidRPr="00F05F3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05F3D">
        <w:rPr>
          <w:rFonts w:ascii="Times New Roman" w:hAnsi="Times New Roman" w:cs="Times New Roman"/>
          <w:sz w:val="24"/>
          <w:szCs w:val="24"/>
        </w:rPr>
        <w:t>, 53-63 (1986)</w:t>
      </w:r>
    </w:p>
    <w:sectPr w:rsidR="00F05F3D" w:rsidRPr="00C71C5A" w:rsidSect="005B0E4F">
      <w:headerReference w:type="default" r:id="rId8"/>
      <w:footerReference w:type="even" r:id="rId9"/>
      <w:footerReference w:type="default" r:id="rId10"/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B1740E" w14:textId="77777777" w:rsidR="00D13080" w:rsidRDefault="00D13080" w:rsidP="00B70159">
      <w:r>
        <w:separator/>
      </w:r>
    </w:p>
  </w:endnote>
  <w:endnote w:type="continuationSeparator" w:id="0">
    <w:p w14:paraId="7EA4FDB9" w14:textId="77777777" w:rsidR="00D13080" w:rsidRDefault="00D13080" w:rsidP="00B701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BE012" w14:textId="77777777" w:rsidR="00047ED9" w:rsidRDefault="00047ED9" w:rsidP="00080579">
    <w:pPr>
      <w:pStyle w:val="a5"/>
      <w:framePr w:wrap="around" w:vAnchor="text" w:hAnchor="margin" w:xAlign="right" w:y="1"/>
      <w:rPr>
        <w:rStyle w:val="af4"/>
      </w:rPr>
    </w:pPr>
    <w:r>
      <w:rPr>
        <w:rStyle w:val="af4"/>
      </w:rPr>
      <w:fldChar w:fldCharType="begin"/>
    </w:r>
    <w:r>
      <w:rPr>
        <w:rStyle w:val="af4"/>
      </w:rPr>
      <w:instrText xml:space="preserve">PAGE  </w:instrText>
    </w:r>
    <w:r>
      <w:rPr>
        <w:rStyle w:val="af4"/>
      </w:rPr>
      <w:fldChar w:fldCharType="end"/>
    </w:r>
  </w:p>
  <w:p w14:paraId="250333ED" w14:textId="77777777" w:rsidR="00047ED9" w:rsidRDefault="00047ED9" w:rsidP="00F561AE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13D71B" w14:textId="4AABF1BF" w:rsidR="00047ED9" w:rsidRDefault="005D1C70" w:rsidP="00080579">
    <w:pPr>
      <w:pStyle w:val="a5"/>
      <w:framePr w:wrap="around" w:vAnchor="text" w:hAnchor="margin" w:xAlign="right" w:y="1"/>
      <w:rPr>
        <w:rStyle w:val="af4"/>
      </w:rPr>
    </w:pPr>
    <w:r>
      <w:rPr>
        <w:rStyle w:val="af4"/>
        <w:noProof/>
      </w:rPr>
      <w:t>1</w:t>
    </w:r>
  </w:p>
  <w:p w14:paraId="6C3F9A6A" w14:textId="77777777" w:rsidR="00047ED9" w:rsidRDefault="00047ED9" w:rsidP="00080579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EDA48B" w14:textId="77777777" w:rsidR="00D13080" w:rsidRDefault="00D13080" w:rsidP="00B70159">
      <w:r>
        <w:separator/>
      </w:r>
    </w:p>
  </w:footnote>
  <w:footnote w:type="continuationSeparator" w:id="0">
    <w:p w14:paraId="7088C6C4" w14:textId="77777777" w:rsidR="00D13080" w:rsidRDefault="00D13080" w:rsidP="00B701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24569414"/>
      <w:docPartObj>
        <w:docPartGallery w:val="Page Numbers (Top of Page)"/>
        <w:docPartUnique/>
      </w:docPartObj>
    </w:sdtPr>
    <w:sdtEndPr/>
    <w:sdtContent>
      <w:p w14:paraId="489FFA79" w14:textId="35D05D4D" w:rsidR="00047ED9" w:rsidRDefault="00047ED9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C45D4" w:rsidRPr="00AC45D4">
          <w:rPr>
            <w:noProof/>
            <w:lang w:val="ja-JP"/>
          </w:rPr>
          <w:t>1</w:t>
        </w:r>
        <w:r>
          <w:fldChar w:fldCharType="end"/>
        </w:r>
      </w:p>
    </w:sdtContent>
  </w:sdt>
  <w:p w14:paraId="3E653E59" w14:textId="77777777" w:rsidR="00047ED9" w:rsidRDefault="00047ED9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B0E0B"/>
    <w:multiLevelType w:val="hybridMultilevel"/>
    <w:tmpl w:val="527CE7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237C77"/>
    <w:multiLevelType w:val="hybridMultilevel"/>
    <w:tmpl w:val="73E224F6"/>
    <w:lvl w:ilvl="0" w:tplc="F138BB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DBA19A7"/>
    <w:multiLevelType w:val="hybridMultilevel"/>
    <w:tmpl w:val="B0D42AEA"/>
    <w:lvl w:ilvl="0" w:tplc="7D525094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A54043"/>
    <w:multiLevelType w:val="hybridMultilevel"/>
    <w:tmpl w:val="BC62A02A"/>
    <w:lvl w:ilvl="0" w:tplc="64C0B5D2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2D7546"/>
    <w:multiLevelType w:val="hybridMultilevel"/>
    <w:tmpl w:val="AD74ED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9575B3"/>
    <w:multiLevelType w:val="hybridMultilevel"/>
    <w:tmpl w:val="372CF1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6C3E48"/>
    <w:multiLevelType w:val="hybridMultilevel"/>
    <w:tmpl w:val="C7D861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CC6DCF"/>
    <w:multiLevelType w:val="hybridMultilevel"/>
    <w:tmpl w:val="F932C00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89882893">
    <w:abstractNumId w:val="3"/>
  </w:num>
  <w:num w:numId="2" w16cid:durableId="84346213">
    <w:abstractNumId w:val="5"/>
  </w:num>
  <w:num w:numId="3" w16cid:durableId="970284482">
    <w:abstractNumId w:val="4"/>
  </w:num>
  <w:num w:numId="4" w16cid:durableId="1590239765">
    <w:abstractNumId w:val="0"/>
  </w:num>
  <w:num w:numId="5" w16cid:durableId="1500578622">
    <w:abstractNumId w:val="6"/>
  </w:num>
  <w:num w:numId="6" w16cid:durableId="1492141529">
    <w:abstractNumId w:val="2"/>
  </w:num>
  <w:num w:numId="7" w16cid:durableId="1328241464">
    <w:abstractNumId w:val="1"/>
  </w:num>
  <w:num w:numId="8" w16cid:durableId="160421995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27FA0"/>
    <w:rsid w:val="00001FE4"/>
    <w:rsid w:val="0000201A"/>
    <w:rsid w:val="00002AD6"/>
    <w:rsid w:val="00003169"/>
    <w:rsid w:val="00003B37"/>
    <w:rsid w:val="0000436E"/>
    <w:rsid w:val="000049A2"/>
    <w:rsid w:val="00004F2B"/>
    <w:rsid w:val="00005D85"/>
    <w:rsid w:val="00006137"/>
    <w:rsid w:val="000064C5"/>
    <w:rsid w:val="00010529"/>
    <w:rsid w:val="00010E4D"/>
    <w:rsid w:val="00012FFE"/>
    <w:rsid w:val="000138AA"/>
    <w:rsid w:val="00015491"/>
    <w:rsid w:val="00015ECC"/>
    <w:rsid w:val="00016478"/>
    <w:rsid w:val="00016B49"/>
    <w:rsid w:val="000173D5"/>
    <w:rsid w:val="00017B65"/>
    <w:rsid w:val="00020759"/>
    <w:rsid w:val="00020F9A"/>
    <w:rsid w:val="00021120"/>
    <w:rsid w:val="00022CF1"/>
    <w:rsid w:val="00022F53"/>
    <w:rsid w:val="0002672D"/>
    <w:rsid w:val="00026C9E"/>
    <w:rsid w:val="0002787E"/>
    <w:rsid w:val="00027AEE"/>
    <w:rsid w:val="000305F5"/>
    <w:rsid w:val="00030A7B"/>
    <w:rsid w:val="0003113B"/>
    <w:rsid w:val="000321C6"/>
    <w:rsid w:val="00032CCC"/>
    <w:rsid w:val="00034ACA"/>
    <w:rsid w:val="00041ED1"/>
    <w:rsid w:val="00043569"/>
    <w:rsid w:val="00043ABA"/>
    <w:rsid w:val="000440F3"/>
    <w:rsid w:val="0004469F"/>
    <w:rsid w:val="00045A5E"/>
    <w:rsid w:val="00047DCE"/>
    <w:rsid w:val="00047ED9"/>
    <w:rsid w:val="00050848"/>
    <w:rsid w:val="000511F6"/>
    <w:rsid w:val="00051262"/>
    <w:rsid w:val="00051747"/>
    <w:rsid w:val="000522F1"/>
    <w:rsid w:val="00052464"/>
    <w:rsid w:val="00055391"/>
    <w:rsid w:val="000560B0"/>
    <w:rsid w:val="000562BA"/>
    <w:rsid w:val="000563A6"/>
    <w:rsid w:val="0005687D"/>
    <w:rsid w:val="00057CB7"/>
    <w:rsid w:val="00057FC3"/>
    <w:rsid w:val="000602F4"/>
    <w:rsid w:val="00060C5D"/>
    <w:rsid w:val="00060DC9"/>
    <w:rsid w:val="000616EE"/>
    <w:rsid w:val="00061AB8"/>
    <w:rsid w:val="00063E0D"/>
    <w:rsid w:val="00064357"/>
    <w:rsid w:val="00064680"/>
    <w:rsid w:val="00065E6B"/>
    <w:rsid w:val="00066068"/>
    <w:rsid w:val="000660B2"/>
    <w:rsid w:val="00066862"/>
    <w:rsid w:val="00066AC7"/>
    <w:rsid w:val="000672B2"/>
    <w:rsid w:val="00067658"/>
    <w:rsid w:val="00072073"/>
    <w:rsid w:val="0007225F"/>
    <w:rsid w:val="00074BCF"/>
    <w:rsid w:val="0007571B"/>
    <w:rsid w:val="00076251"/>
    <w:rsid w:val="00076C39"/>
    <w:rsid w:val="000774B2"/>
    <w:rsid w:val="000774F0"/>
    <w:rsid w:val="000779A9"/>
    <w:rsid w:val="00080579"/>
    <w:rsid w:val="00080AA1"/>
    <w:rsid w:val="000822FF"/>
    <w:rsid w:val="000835D0"/>
    <w:rsid w:val="00084427"/>
    <w:rsid w:val="00084BFD"/>
    <w:rsid w:val="000854C8"/>
    <w:rsid w:val="0008588C"/>
    <w:rsid w:val="00085956"/>
    <w:rsid w:val="00085B42"/>
    <w:rsid w:val="00085E0A"/>
    <w:rsid w:val="00085F7D"/>
    <w:rsid w:val="00090352"/>
    <w:rsid w:val="00090FE4"/>
    <w:rsid w:val="00091D1E"/>
    <w:rsid w:val="00092228"/>
    <w:rsid w:val="0009265E"/>
    <w:rsid w:val="00093522"/>
    <w:rsid w:val="00093A92"/>
    <w:rsid w:val="00096045"/>
    <w:rsid w:val="000968AE"/>
    <w:rsid w:val="00096AAF"/>
    <w:rsid w:val="000978DA"/>
    <w:rsid w:val="00097A85"/>
    <w:rsid w:val="000A0CD3"/>
    <w:rsid w:val="000A1454"/>
    <w:rsid w:val="000A1D63"/>
    <w:rsid w:val="000A2EC2"/>
    <w:rsid w:val="000A3D6F"/>
    <w:rsid w:val="000A4194"/>
    <w:rsid w:val="000A4428"/>
    <w:rsid w:val="000A48BD"/>
    <w:rsid w:val="000A523E"/>
    <w:rsid w:val="000A6A7D"/>
    <w:rsid w:val="000B1250"/>
    <w:rsid w:val="000B226A"/>
    <w:rsid w:val="000B2F91"/>
    <w:rsid w:val="000B3B1A"/>
    <w:rsid w:val="000B45D9"/>
    <w:rsid w:val="000B5674"/>
    <w:rsid w:val="000B630E"/>
    <w:rsid w:val="000C0056"/>
    <w:rsid w:val="000C1815"/>
    <w:rsid w:val="000C24D3"/>
    <w:rsid w:val="000C3A8E"/>
    <w:rsid w:val="000C3F6A"/>
    <w:rsid w:val="000C420E"/>
    <w:rsid w:val="000C4C7D"/>
    <w:rsid w:val="000C4C81"/>
    <w:rsid w:val="000C6528"/>
    <w:rsid w:val="000C7366"/>
    <w:rsid w:val="000C740F"/>
    <w:rsid w:val="000D01E5"/>
    <w:rsid w:val="000D4F80"/>
    <w:rsid w:val="000D58C0"/>
    <w:rsid w:val="000D616A"/>
    <w:rsid w:val="000D7B1F"/>
    <w:rsid w:val="000E00E6"/>
    <w:rsid w:val="000E05BA"/>
    <w:rsid w:val="000E09A4"/>
    <w:rsid w:val="000E3662"/>
    <w:rsid w:val="000E3F79"/>
    <w:rsid w:val="000E3FB5"/>
    <w:rsid w:val="000E4AE2"/>
    <w:rsid w:val="000E5A15"/>
    <w:rsid w:val="000E5F4B"/>
    <w:rsid w:val="000E642A"/>
    <w:rsid w:val="000E6D9F"/>
    <w:rsid w:val="000E70B6"/>
    <w:rsid w:val="000E754C"/>
    <w:rsid w:val="000F03DD"/>
    <w:rsid w:val="000F15AB"/>
    <w:rsid w:val="000F16B1"/>
    <w:rsid w:val="000F20DA"/>
    <w:rsid w:val="000F283D"/>
    <w:rsid w:val="000F2C34"/>
    <w:rsid w:val="000F464D"/>
    <w:rsid w:val="000F5E22"/>
    <w:rsid w:val="000F7116"/>
    <w:rsid w:val="00101B6D"/>
    <w:rsid w:val="00102350"/>
    <w:rsid w:val="00102937"/>
    <w:rsid w:val="001037A3"/>
    <w:rsid w:val="00103DF4"/>
    <w:rsid w:val="00104263"/>
    <w:rsid w:val="001050E8"/>
    <w:rsid w:val="00105F4A"/>
    <w:rsid w:val="00110BAC"/>
    <w:rsid w:val="001111DE"/>
    <w:rsid w:val="0011246C"/>
    <w:rsid w:val="00114B7E"/>
    <w:rsid w:val="00115FA3"/>
    <w:rsid w:val="00117F3E"/>
    <w:rsid w:val="0012189C"/>
    <w:rsid w:val="001227F6"/>
    <w:rsid w:val="00124691"/>
    <w:rsid w:val="00125BA2"/>
    <w:rsid w:val="0012694A"/>
    <w:rsid w:val="00127943"/>
    <w:rsid w:val="0013060E"/>
    <w:rsid w:val="00130CCF"/>
    <w:rsid w:val="00133DD3"/>
    <w:rsid w:val="00134A29"/>
    <w:rsid w:val="00135089"/>
    <w:rsid w:val="00135684"/>
    <w:rsid w:val="0013608B"/>
    <w:rsid w:val="001370F9"/>
    <w:rsid w:val="00140B33"/>
    <w:rsid w:val="001442A2"/>
    <w:rsid w:val="00147326"/>
    <w:rsid w:val="001505FC"/>
    <w:rsid w:val="00150D75"/>
    <w:rsid w:val="0015182A"/>
    <w:rsid w:val="00152279"/>
    <w:rsid w:val="001522D9"/>
    <w:rsid w:val="0015292C"/>
    <w:rsid w:val="00153446"/>
    <w:rsid w:val="00155172"/>
    <w:rsid w:val="001554E5"/>
    <w:rsid w:val="001556D2"/>
    <w:rsid w:val="00157502"/>
    <w:rsid w:val="001604C5"/>
    <w:rsid w:val="001617F9"/>
    <w:rsid w:val="00162A57"/>
    <w:rsid w:val="00162AD4"/>
    <w:rsid w:val="0016355D"/>
    <w:rsid w:val="001641E0"/>
    <w:rsid w:val="00165878"/>
    <w:rsid w:val="0016606D"/>
    <w:rsid w:val="00167C32"/>
    <w:rsid w:val="00171B9B"/>
    <w:rsid w:val="00174093"/>
    <w:rsid w:val="0017433D"/>
    <w:rsid w:val="001748CD"/>
    <w:rsid w:val="0017554F"/>
    <w:rsid w:val="0018010B"/>
    <w:rsid w:val="00180B0B"/>
    <w:rsid w:val="00180B44"/>
    <w:rsid w:val="001810FE"/>
    <w:rsid w:val="00181DF4"/>
    <w:rsid w:val="001827B7"/>
    <w:rsid w:val="001828B0"/>
    <w:rsid w:val="00185979"/>
    <w:rsid w:val="00187231"/>
    <w:rsid w:val="00187719"/>
    <w:rsid w:val="00187A3F"/>
    <w:rsid w:val="00187E63"/>
    <w:rsid w:val="001931BE"/>
    <w:rsid w:val="001936DB"/>
    <w:rsid w:val="00195CAE"/>
    <w:rsid w:val="00196FC7"/>
    <w:rsid w:val="001971B7"/>
    <w:rsid w:val="00197962"/>
    <w:rsid w:val="001A0ED4"/>
    <w:rsid w:val="001A1BA8"/>
    <w:rsid w:val="001A2E28"/>
    <w:rsid w:val="001A3061"/>
    <w:rsid w:val="001A44DC"/>
    <w:rsid w:val="001A4BA2"/>
    <w:rsid w:val="001B025E"/>
    <w:rsid w:val="001B0936"/>
    <w:rsid w:val="001B12DD"/>
    <w:rsid w:val="001B1823"/>
    <w:rsid w:val="001B4A66"/>
    <w:rsid w:val="001B7F3F"/>
    <w:rsid w:val="001C040A"/>
    <w:rsid w:val="001C117B"/>
    <w:rsid w:val="001C146E"/>
    <w:rsid w:val="001C1703"/>
    <w:rsid w:val="001C1910"/>
    <w:rsid w:val="001C1B57"/>
    <w:rsid w:val="001C1DE0"/>
    <w:rsid w:val="001C28A4"/>
    <w:rsid w:val="001C30C3"/>
    <w:rsid w:val="001C31B1"/>
    <w:rsid w:val="001C3403"/>
    <w:rsid w:val="001C40E6"/>
    <w:rsid w:val="001C52D4"/>
    <w:rsid w:val="001C61E2"/>
    <w:rsid w:val="001C6524"/>
    <w:rsid w:val="001C737F"/>
    <w:rsid w:val="001D09F1"/>
    <w:rsid w:val="001D0ACC"/>
    <w:rsid w:val="001D3EF8"/>
    <w:rsid w:val="001D4B68"/>
    <w:rsid w:val="001D4BC7"/>
    <w:rsid w:val="001D7781"/>
    <w:rsid w:val="001E0116"/>
    <w:rsid w:val="001E21E9"/>
    <w:rsid w:val="001E30BB"/>
    <w:rsid w:val="001E32DE"/>
    <w:rsid w:val="001E6049"/>
    <w:rsid w:val="001E69B6"/>
    <w:rsid w:val="001E7CDB"/>
    <w:rsid w:val="001E7DD5"/>
    <w:rsid w:val="001F0443"/>
    <w:rsid w:val="001F1223"/>
    <w:rsid w:val="001F1E28"/>
    <w:rsid w:val="001F3159"/>
    <w:rsid w:val="001F33BC"/>
    <w:rsid w:val="001F5213"/>
    <w:rsid w:val="001F534F"/>
    <w:rsid w:val="001F578D"/>
    <w:rsid w:val="001F5F2E"/>
    <w:rsid w:val="001F7F30"/>
    <w:rsid w:val="0020013F"/>
    <w:rsid w:val="002007F8"/>
    <w:rsid w:val="0020377C"/>
    <w:rsid w:val="002044D0"/>
    <w:rsid w:val="00204B4A"/>
    <w:rsid w:val="0020562D"/>
    <w:rsid w:val="002078D7"/>
    <w:rsid w:val="00207E4D"/>
    <w:rsid w:val="00211A60"/>
    <w:rsid w:val="00211F7E"/>
    <w:rsid w:val="0021361A"/>
    <w:rsid w:val="00215560"/>
    <w:rsid w:val="00215D2C"/>
    <w:rsid w:val="00217A15"/>
    <w:rsid w:val="00221411"/>
    <w:rsid w:val="00221A72"/>
    <w:rsid w:val="00224E64"/>
    <w:rsid w:val="0022617A"/>
    <w:rsid w:val="00226818"/>
    <w:rsid w:val="002269DE"/>
    <w:rsid w:val="00227FA0"/>
    <w:rsid w:val="002303A8"/>
    <w:rsid w:val="002330E4"/>
    <w:rsid w:val="0023465D"/>
    <w:rsid w:val="002348D5"/>
    <w:rsid w:val="002354B1"/>
    <w:rsid w:val="0023568E"/>
    <w:rsid w:val="002364FE"/>
    <w:rsid w:val="00237227"/>
    <w:rsid w:val="00237B1C"/>
    <w:rsid w:val="0024134C"/>
    <w:rsid w:val="00245CB6"/>
    <w:rsid w:val="00245F8E"/>
    <w:rsid w:val="00251CD3"/>
    <w:rsid w:val="0025218F"/>
    <w:rsid w:val="002521E1"/>
    <w:rsid w:val="002532D8"/>
    <w:rsid w:val="00253ADE"/>
    <w:rsid w:val="00253B9A"/>
    <w:rsid w:val="002549A3"/>
    <w:rsid w:val="00255D13"/>
    <w:rsid w:val="00255D5C"/>
    <w:rsid w:val="00255F8B"/>
    <w:rsid w:val="0025730B"/>
    <w:rsid w:val="0025748D"/>
    <w:rsid w:val="00261011"/>
    <w:rsid w:val="00261055"/>
    <w:rsid w:val="002610B4"/>
    <w:rsid w:val="002623D8"/>
    <w:rsid w:val="00262AB9"/>
    <w:rsid w:val="00263965"/>
    <w:rsid w:val="0026480C"/>
    <w:rsid w:val="00267097"/>
    <w:rsid w:val="0027174B"/>
    <w:rsid w:val="002718BA"/>
    <w:rsid w:val="00271E7C"/>
    <w:rsid w:val="0027337B"/>
    <w:rsid w:val="00274AB0"/>
    <w:rsid w:val="00274D87"/>
    <w:rsid w:val="00275E6E"/>
    <w:rsid w:val="00276205"/>
    <w:rsid w:val="002762C3"/>
    <w:rsid w:val="00280AF8"/>
    <w:rsid w:val="002811C3"/>
    <w:rsid w:val="00281B96"/>
    <w:rsid w:val="00281D79"/>
    <w:rsid w:val="002822E1"/>
    <w:rsid w:val="00282A66"/>
    <w:rsid w:val="00283838"/>
    <w:rsid w:val="00284E4F"/>
    <w:rsid w:val="00285524"/>
    <w:rsid w:val="0028644A"/>
    <w:rsid w:val="002866BC"/>
    <w:rsid w:val="0029016F"/>
    <w:rsid w:val="002913C9"/>
    <w:rsid w:val="002941DE"/>
    <w:rsid w:val="00294392"/>
    <w:rsid w:val="00294AF1"/>
    <w:rsid w:val="00295BA9"/>
    <w:rsid w:val="00295CE0"/>
    <w:rsid w:val="00296395"/>
    <w:rsid w:val="00297788"/>
    <w:rsid w:val="002A1095"/>
    <w:rsid w:val="002A17CE"/>
    <w:rsid w:val="002A2162"/>
    <w:rsid w:val="002A3318"/>
    <w:rsid w:val="002A5AB7"/>
    <w:rsid w:val="002B1312"/>
    <w:rsid w:val="002B2EAE"/>
    <w:rsid w:val="002B503E"/>
    <w:rsid w:val="002B6681"/>
    <w:rsid w:val="002C0C03"/>
    <w:rsid w:val="002C11B0"/>
    <w:rsid w:val="002C6A1C"/>
    <w:rsid w:val="002C6FD3"/>
    <w:rsid w:val="002D0F5B"/>
    <w:rsid w:val="002D1915"/>
    <w:rsid w:val="002D2EE0"/>
    <w:rsid w:val="002D30D0"/>
    <w:rsid w:val="002D39DC"/>
    <w:rsid w:val="002D4DB4"/>
    <w:rsid w:val="002D741C"/>
    <w:rsid w:val="002E0DEF"/>
    <w:rsid w:val="002E1D3C"/>
    <w:rsid w:val="002E359D"/>
    <w:rsid w:val="002E3690"/>
    <w:rsid w:val="002E3EBE"/>
    <w:rsid w:val="002E4DAE"/>
    <w:rsid w:val="002E5D46"/>
    <w:rsid w:val="002E7498"/>
    <w:rsid w:val="002F0FC2"/>
    <w:rsid w:val="002F1418"/>
    <w:rsid w:val="002F33B2"/>
    <w:rsid w:val="002F36D6"/>
    <w:rsid w:val="002F404F"/>
    <w:rsid w:val="002F4BC2"/>
    <w:rsid w:val="002F503F"/>
    <w:rsid w:val="002F74C6"/>
    <w:rsid w:val="002F7D06"/>
    <w:rsid w:val="003011F0"/>
    <w:rsid w:val="00301F54"/>
    <w:rsid w:val="0030506D"/>
    <w:rsid w:val="00305139"/>
    <w:rsid w:val="003057C3"/>
    <w:rsid w:val="00305D61"/>
    <w:rsid w:val="00305D85"/>
    <w:rsid w:val="00307465"/>
    <w:rsid w:val="003101FE"/>
    <w:rsid w:val="003112FB"/>
    <w:rsid w:val="0031447A"/>
    <w:rsid w:val="00314BB3"/>
    <w:rsid w:val="003204F3"/>
    <w:rsid w:val="003204F9"/>
    <w:rsid w:val="00321795"/>
    <w:rsid w:val="00321E7D"/>
    <w:rsid w:val="00322064"/>
    <w:rsid w:val="00322075"/>
    <w:rsid w:val="003253F9"/>
    <w:rsid w:val="003259C7"/>
    <w:rsid w:val="003260CA"/>
    <w:rsid w:val="00326A57"/>
    <w:rsid w:val="00327AAC"/>
    <w:rsid w:val="00330DEB"/>
    <w:rsid w:val="0033498B"/>
    <w:rsid w:val="00336839"/>
    <w:rsid w:val="00337660"/>
    <w:rsid w:val="00337CBF"/>
    <w:rsid w:val="00342D00"/>
    <w:rsid w:val="00342FFF"/>
    <w:rsid w:val="0034387B"/>
    <w:rsid w:val="00345DE9"/>
    <w:rsid w:val="003473A9"/>
    <w:rsid w:val="003479CA"/>
    <w:rsid w:val="00347A06"/>
    <w:rsid w:val="00347BF3"/>
    <w:rsid w:val="00352620"/>
    <w:rsid w:val="003526E0"/>
    <w:rsid w:val="003533C7"/>
    <w:rsid w:val="00353682"/>
    <w:rsid w:val="0035420E"/>
    <w:rsid w:val="0035466C"/>
    <w:rsid w:val="00354F36"/>
    <w:rsid w:val="003552F4"/>
    <w:rsid w:val="00356181"/>
    <w:rsid w:val="00360739"/>
    <w:rsid w:val="00360E60"/>
    <w:rsid w:val="00362590"/>
    <w:rsid w:val="003638B0"/>
    <w:rsid w:val="0036621B"/>
    <w:rsid w:val="00366555"/>
    <w:rsid w:val="003707ED"/>
    <w:rsid w:val="003730A1"/>
    <w:rsid w:val="003732E4"/>
    <w:rsid w:val="00373652"/>
    <w:rsid w:val="00373BD0"/>
    <w:rsid w:val="00375CCA"/>
    <w:rsid w:val="0037651B"/>
    <w:rsid w:val="003767E6"/>
    <w:rsid w:val="00377627"/>
    <w:rsid w:val="00381E12"/>
    <w:rsid w:val="00382BED"/>
    <w:rsid w:val="00384EC7"/>
    <w:rsid w:val="003879A1"/>
    <w:rsid w:val="00387EBE"/>
    <w:rsid w:val="00390038"/>
    <w:rsid w:val="003920BC"/>
    <w:rsid w:val="00393D9D"/>
    <w:rsid w:val="00396567"/>
    <w:rsid w:val="003978F0"/>
    <w:rsid w:val="003A0FBE"/>
    <w:rsid w:val="003A16DC"/>
    <w:rsid w:val="003A1B63"/>
    <w:rsid w:val="003A1B79"/>
    <w:rsid w:val="003A2C1D"/>
    <w:rsid w:val="003A44E8"/>
    <w:rsid w:val="003A4DE2"/>
    <w:rsid w:val="003A5F7F"/>
    <w:rsid w:val="003A64AD"/>
    <w:rsid w:val="003A6538"/>
    <w:rsid w:val="003A6AC4"/>
    <w:rsid w:val="003B0672"/>
    <w:rsid w:val="003B078E"/>
    <w:rsid w:val="003B158D"/>
    <w:rsid w:val="003B20D1"/>
    <w:rsid w:val="003B24E8"/>
    <w:rsid w:val="003B2D05"/>
    <w:rsid w:val="003B37DF"/>
    <w:rsid w:val="003B38D5"/>
    <w:rsid w:val="003B3C36"/>
    <w:rsid w:val="003B4336"/>
    <w:rsid w:val="003B4885"/>
    <w:rsid w:val="003B6416"/>
    <w:rsid w:val="003B78F6"/>
    <w:rsid w:val="003B7C88"/>
    <w:rsid w:val="003C0009"/>
    <w:rsid w:val="003C2192"/>
    <w:rsid w:val="003C2BAA"/>
    <w:rsid w:val="003C30C4"/>
    <w:rsid w:val="003C34E5"/>
    <w:rsid w:val="003C3EDA"/>
    <w:rsid w:val="003C4566"/>
    <w:rsid w:val="003C58F8"/>
    <w:rsid w:val="003C5B79"/>
    <w:rsid w:val="003D0C04"/>
    <w:rsid w:val="003D12B9"/>
    <w:rsid w:val="003D19A0"/>
    <w:rsid w:val="003D24F9"/>
    <w:rsid w:val="003D27F8"/>
    <w:rsid w:val="003D2F0F"/>
    <w:rsid w:val="003D2F33"/>
    <w:rsid w:val="003D4B73"/>
    <w:rsid w:val="003D5A9A"/>
    <w:rsid w:val="003D7948"/>
    <w:rsid w:val="003E0F68"/>
    <w:rsid w:val="003E1F8F"/>
    <w:rsid w:val="003E34C6"/>
    <w:rsid w:val="003E3978"/>
    <w:rsid w:val="003E3E11"/>
    <w:rsid w:val="003E3FE7"/>
    <w:rsid w:val="003E431C"/>
    <w:rsid w:val="003E5BA6"/>
    <w:rsid w:val="003E7B47"/>
    <w:rsid w:val="003F1A48"/>
    <w:rsid w:val="003F1D10"/>
    <w:rsid w:val="003F2506"/>
    <w:rsid w:val="003F2C7D"/>
    <w:rsid w:val="003F4D8B"/>
    <w:rsid w:val="003F50CC"/>
    <w:rsid w:val="003F5BB7"/>
    <w:rsid w:val="003F68B9"/>
    <w:rsid w:val="003F71A0"/>
    <w:rsid w:val="00400BF6"/>
    <w:rsid w:val="00403AA0"/>
    <w:rsid w:val="0040505E"/>
    <w:rsid w:val="00405FA8"/>
    <w:rsid w:val="004067F8"/>
    <w:rsid w:val="004077FD"/>
    <w:rsid w:val="0041001E"/>
    <w:rsid w:val="00410075"/>
    <w:rsid w:val="00412143"/>
    <w:rsid w:val="004132BE"/>
    <w:rsid w:val="00413A3E"/>
    <w:rsid w:val="004153B6"/>
    <w:rsid w:val="00415AD3"/>
    <w:rsid w:val="004162E9"/>
    <w:rsid w:val="0041666C"/>
    <w:rsid w:val="00417A8E"/>
    <w:rsid w:val="00417BB4"/>
    <w:rsid w:val="00420F10"/>
    <w:rsid w:val="004229BD"/>
    <w:rsid w:val="00425013"/>
    <w:rsid w:val="00430984"/>
    <w:rsid w:val="00431EBF"/>
    <w:rsid w:val="004321BB"/>
    <w:rsid w:val="00433367"/>
    <w:rsid w:val="00433716"/>
    <w:rsid w:val="0043466C"/>
    <w:rsid w:val="004366BB"/>
    <w:rsid w:val="0043731B"/>
    <w:rsid w:val="00437C56"/>
    <w:rsid w:val="004416C6"/>
    <w:rsid w:val="004418F5"/>
    <w:rsid w:val="00443BCE"/>
    <w:rsid w:val="00443DA6"/>
    <w:rsid w:val="0044450B"/>
    <w:rsid w:val="00445E87"/>
    <w:rsid w:val="00446CB7"/>
    <w:rsid w:val="00446D52"/>
    <w:rsid w:val="00450116"/>
    <w:rsid w:val="00451F08"/>
    <w:rsid w:val="0045230D"/>
    <w:rsid w:val="00452A4D"/>
    <w:rsid w:val="00454277"/>
    <w:rsid w:val="00454CE1"/>
    <w:rsid w:val="0046148C"/>
    <w:rsid w:val="004649E3"/>
    <w:rsid w:val="004663B2"/>
    <w:rsid w:val="004666E9"/>
    <w:rsid w:val="00466841"/>
    <w:rsid w:val="00471055"/>
    <w:rsid w:val="00471618"/>
    <w:rsid w:val="00472A96"/>
    <w:rsid w:val="0047386C"/>
    <w:rsid w:val="00477099"/>
    <w:rsid w:val="00480208"/>
    <w:rsid w:val="0048039E"/>
    <w:rsid w:val="004805E5"/>
    <w:rsid w:val="004805FE"/>
    <w:rsid w:val="0048199D"/>
    <w:rsid w:val="00482A00"/>
    <w:rsid w:val="00483C0F"/>
    <w:rsid w:val="00485488"/>
    <w:rsid w:val="00485C07"/>
    <w:rsid w:val="004861B9"/>
    <w:rsid w:val="00487369"/>
    <w:rsid w:val="00487DBE"/>
    <w:rsid w:val="00490A27"/>
    <w:rsid w:val="00490BD8"/>
    <w:rsid w:val="00491A6F"/>
    <w:rsid w:val="00491AF5"/>
    <w:rsid w:val="0049230D"/>
    <w:rsid w:val="00493C13"/>
    <w:rsid w:val="00493C40"/>
    <w:rsid w:val="00493F14"/>
    <w:rsid w:val="0049430A"/>
    <w:rsid w:val="004946B3"/>
    <w:rsid w:val="00496F9B"/>
    <w:rsid w:val="00497688"/>
    <w:rsid w:val="0049774B"/>
    <w:rsid w:val="004A003D"/>
    <w:rsid w:val="004A3B94"/>
    <w:rsid w:val="004A4497"/>
    <w:rsid w:val="004A782B"/>
    <w:rsid w:val="004A7883"/>
    <w:rsid w:val="004B03D9"/>
    <w:rsid w:val="004B1A4A"/>
    <w:rsid w:val="004B27DA"/>
    <w:rsid w:val="004B280E"/>
    <w:rsid w:val="004B3C4E"/>
    <w:rsid w:val="004B45A8"/>
    <w:rsid w:val="004B49AD"/>
    <w:rsid w:val="004B7F61"/>
    <w:rsid w:val="004C09CD"/>
    <w:rsid w:val="004C114B"/>
    <w:rsid w:val="004C11B9"/>
    <w:rsid w:val="004C1B77"/>
    <w:rsid w:val="004C28D2"/>
    <w:rsid w:val="004C3551"/>
    <w:rsid w:val="004C3CE6"/>
    <w:rsid w:val="004C6854"/>
    <w:rsid w:val="004C7468"/>
    <w:rsid w:val="004D0C77"/>
    <w:rsid w:val="004D23A0"/>
    <w:rsid w:val="004D336F"/>
    <w:rsid w:val="004D4784"/>
    <w:rsid w:val="004D5FE1"/>
    <w:rsid w:val="004D69BF"/>
    <w:rsid w:val="004D7412"/>
    <w:rsid w:val="004E04D2"/>
    <w:rsid w:val="004E17A0"/>
    <w:rsid w:val="004E25F2"/>
    <w:rsid w:val="004E46DF"/>
    <w:rsid w:val="004E5302"/>
    <w:rsid w:val="004E5408"/>
    <w:rsid w:val="004E5FD4"/>
    <w:rsid w:val="004F227E"/>
    <w:rsid w:val="004F2818"/>
    <w:rsid w:val="004F36BB"/>
    <w:rsid w:val="004F4E1D"/>
    <w:rsid w:val="004F5A09"/>
    <w:rsid w:val="004F685C"/>
    <w:rsid w:val="004F7521"/>
    <w:rsid w:val="00500AAF"/>
    <w:rsid w:val="00502F82"/>
    <w:rsid w:val="00505127"/>
    <w:rsid w:val="00507465"/>
    <w:rsid w:val="0050766E"/>
    <w:rsid w:val="0051254D"/>
    <w:rsid w:val="00520500"/>
    <w:rsid w:val="0052080C"/>
    <w:rsid w:val="00522887"/>
    <w:rsid w:val="00523C19"/>
    <w:rsid w:val="00523C44"/>
    <w:rsid w:val="00524661"/>
    <w:rsid w:val="00527712"/>
    <w:rsid w:val="00527D62"/>
    <w:rsid w:val="0053176E"/>
    <w:rsid w:val="005318EF"/>
    <w:rsid w:val="00531EA9"/>
    <w:rsid w:val="005325AF"/>
    <w:rsid w:val="00532D66"/>
    <w:rsid w:val="00534377"/>
    <w:rsid w:val="005357FF"/>
    <w:rsid w:val="0053638B"/>
    <w:rsid w:val="00537682"/>
    <w:rsid w:val="00543339"/>
    <w:rsid w:val="005439E7"/>
    <w:rsid w:val="005442D3"/>
    <w:rsid w:val="00545201"/>
    <w:rsid w:val="00545487"/>
    <w:rsid w:val="00545E62"/>
    <w:rsid w:val="0054660E"/>
    <w:rsid w:val="00547A6E"/>
    <w:rsid w:val="005514BE"/>
    <w:rsid w:val="00552006"/>
    <w:rsid w:val="005520C8"/>
    <w:rsid w:val="005531B3"/>
    <w:rsid w:val="00553629"/>
    <w:rsid w:val="00553C5D"/>
    <w:rsid w:val="005541D6"/>
    <w:rsid w:val="005543D0"/>
    <w:rsid w:val="005548BC"/>
    <w:rsid w:val="00555270"/>
    <w:rsid w:val="00556A1E"/>
    <w:rsid w:val="00557707"/>
    <w:rsid w:val="005622ED"/>
    <w:rsid w:val="00564515"/>
    <w:rsid w:val="00565894"/>
    <w:rsid w:val="005658B6"/>
    <w:rsid w:val="00565A76"/>
    <w:rsid w:val="00570067"/>
    <w:rsid w:val="00570792"/>
    <w:rsid w:val="00570EEE"/>
    <w:rsid w:val="00571F17"/>
    <w:rsid w:val="00573FEE"/>
    <w:rsid w:val="0057418C"/>
    <w:rsid w:val="00574348"/>
    <w:rsid w:val="00574D80"/>
    <w:rsid w:val="00575C08"/>
    <w:rsid w:val="0057717D"/>
    <w:rsid w:val="005775E6"/>
    <w:rsid w:val="00577B7F"/>
    <w:rsid w:val="005800A1"/>
    <w:rsid w:val="00581A52"/>
    <w:rsid w:val="0058410F"/>
    <w:rsid w:val="005841C0"/>
    <w:rsid w:val="00584C47"/>
    <w:rsid w:val="00585376"/>
    <w:rsid w:val="0058538D"/>
    <w:rsid w:val="0058604D"/>
    <w:rsid w:val="0059033F"/>
    <w:rsid w:val="005917FC"/>
    <w:rsid w:val="005925E7"/>
    <w:rsid w:val="00593881"/>
    <w:rsid w:val="005A0F01"/>
    <w:rsid w:val="005A0FA2"/>
    <w:rsid w:val="005A22C4"/>
    <w:rsid w:val="005A35D2"/>
    <w:rsid w:val="005A49BC"/>
    <w:rsid w:val="005A75FF"/>
    <w:rsid w:val="005A7EFD"/>
    <w:rsid w:val="005B027B"/>
    <w:rsid w:val="005B0E4F"/>
    <w:rsid w:val="005B2CE9"/>
    <w:rsid w:val="005B470A"/>
    <w:rsid w:val="005B4906"/>
    <w:rsid w:val="005B5764"/>
    <w:rsid w:val="005B724B"/>
    <w:rsid w:val="005C0FE9"/>
    <w:rsid w:val="005C1120"/>
    <w:rsid w:val="005C14C3"/>
    <w:rsid w:val="005C1C82"/>
    <w:rsid w:val="005C2048"/>
    <w:rsid w:val="005C23BB"/>
    <w:rsid w:val="005C24AD"/>
    <w:rsid w:val="005C28C1"/>
    <w:rsid w:val="005C2B2B"/>
    <w:rsid w:val="005C3AFA"/>
    <w:rsid w:val="005C3E60"/>
    <w:rsid w:val="005C4554"/>
    <w:rsid w:val="005C4E11"/>
    <w:rsid w:val="005C508D"/>
    <w:rsid w:val="005C60ED"/>
    <w:rsid w:val="005C6A18"/>
    <w:rsid w:val="005C6DFD"/>
    <w:rsid w:val="005D1707"/>
    <w:rsid w:val="005D1C70"/>
    <w:rsid w:val="005D3AA1"/>
    <w:rsid w:val="005D4A68"/>
    <w:rsid w:val="005D5392"/>
    <w:rsid w:val="005D5D4D"/>
    <w:rsid w:val="005D6BCB"/>
    <w:rsid w:val="005D7CBD"/>
    <w:rsid w:val="005E028B"/>
    <w:rsid w:val="005E02DC"/>
    <w:rsid w:val="005E1261"/>
    <w:rsid w:val="005E1440"/>
    <w:rsid w:val="005E1494"/>
    <w:rsid w:val="005E153D"/>
    <w:rsid w:val="005E2B47"/>
    <w:rsid w:val="005E4846"/>
    <w:rsid w:val="005E4D89"/>
    <w:rsid w:val="005E5495"/>
    <w:rsid w:val="005E5D8C"/>
    <w:rsid w:val="005E6F04"/>
    <w:rsid w:val="005E7111"/>
    <w:rsid w:val="005E7425"/>
    <w:rsid w:val="005F3513"/>
    <w:rsid w:val="005F58BC"/>
    <w:rsid w:val="005F7B0B"/>
    <w:rsid w:val="0060005A"/>
    <w:rsid w:val="006022CD"/>
    <w:rsid w:val="00602C1B"/>
    <w:rsid w:val="00603015"/>
    <w:rsid w:val="0060444E"/>
    <w:rsid w:val="0060605F"/>
    <w:rsid w:val="006064E5"/>
    <w:rsid w:val="00607016"/>
    <w:rsid w:val="006109D2"/>
    <w:rsid w:val="00610D30"/>
    <w:rsid w:val="006115D2"/>
    <w:rsid w:val="00615DB5"/>
    <w:rsid w:val="00616100"/>
    <w:rsid w:val="00616401"/>
    <w:rsid w:val="00620F49"/>
    <w:rsid w:val="00621396"/>
    <w:rsid w:val="006235E4"/>
    <w:rsid w:val="00623872"/>
    <w:rsid w:val="00624197"/>
    <w:rsid w:val="00624D63"/>
    <w:rsid w:val="00625FD5"/>
    <w:rsid w:val="00626085"/>
    <w:rsid w:val="00626223"/>
    <w:rsid w:val="006268F8"/>
    <w:rsid w:val="00627BDD"/>
    <w:rsid w:val="0063195C"/>
    <w:rsid w:val="00632787"/>
    <w:rsid w:val="00635565"/>
    <w:rsid w:val="00635B93"/>
    <w:rsid w:val="006361FD"/>
    <w:rsid w:val="00636FD5"/>
    <w:rsid w:val="00637779"/>
    <w:rsid w:val="006407D3"/>
    <w:rsid w:val="00641F56"/>
    <w:rsid w:val="00642E68"/>
    <w:rsid w:val="00644A94"/>
    <w:rsid w:val="00646CAC"/>
    <w:rsid w:val="00647084"/>
    <w:rsid w:val="006470F7"/>
    <w:rsid w:val="00647B63"/>
    <w:rsid w:val="00650205"/>
    <w:rsid w:val="00650979"/>
    <w:rsid w:val="00651B21"/>
    <w:rsid w:val="00651C28"/>
    <w:rsid w:val="00651D6D"/>
    <w:rsid w:val="00651F46"/>
    <w:rsid w:val="00653F21"/>
    <w:rsid w:val="006546BB"/>
    <w:rsid w:val="006549EE"/>
    <w:rsid w:val="0065642E"/>
    <w:rsid w:val="0065649C"/>
    <w:rsid w:val="00657271"/>
    <w:rsid w:val="0065739D"/>
    <w:rsid w:val="0065740D"/>
    <w:rsid w:val="006576B8"/>
    <w:rsid w:val="006623A6"/>
    <w:rsid w:val="00664349"/>
    <w:rsid w:val="0066477C"/>
    <w:rsid w:val="00664A7E"/>
    <w:rsid w:val="00665319"/>
    <w:rsid w:val="00666748"/>
    <w:rsid w:val="00667722"/>
    <w:rsid w:val="00670B33"/>
    <w:rsid w:val="00670C28"/>
    <w:rsid w:val="0067137A"/>
    <w:rsid w:val="00672D0A"/>
    <w:rsid w:val="00673ECB"/>
    <w:rsid w:val="00674485"/>
    <w:rsid w:val="0067771F"/>
    <w:rsid w:val="006777D4"/>
    <w:rsid w:val="00677B98"/>
    <w:rsid w:val="00677FF2"/>
    <w:rsid w:val="00680021"/>
    <w:rsid w:val="0068004E"/>
    <w:rsid w:val="00681418"/>
    <w:rsid w:val="0068313E"/>
    <w:rsid w:val="00685080"/>
    <w:rsid w:val="0068518C"/>
    <w:rsid w:val="006858C4"/>
    <w:rsid w:val="00691782"/>
    <w:rsid w:val="006919FE"/>
    <w:rsid w:val="00692EAF"/>
    <w:rsid w:val="00694DEF"/>
    <w:rsid w:val="006953A8"/>
    <w:rsid w:val="0069625A"/>
    <w:rsid w:val="006A1AE8"/>
    <w:rsid w:val="006A1F78"/>
    <w:rsid w:val="006A46F6"/>
    <w:rsid w:val="006A4EF0"/>
    <w:rsid w:val="006A56BE"/>
    <w:rsid w:val="006A5A0C"/>
    <w:rsid w:val="006A639B"/>
    <w:rsid w:val="006A65C0"/>
    <w:rsid w:val="006A7E4D"/>
    <w:rsid w:val="006B2551"/>
    <w:rsid w:val="006B6324"/>
    <w:rsid w:val="006B6503"/>
    <w:rsid w:val="006B6AF4"/>
    <w:rsid w:val="006B6BCA"/>
    <w:rsid w:val="006C041F"/>
    <w:rsid w:val="006C0853"/>
    <w:rsid w:val="006C115E"/>
    <w:rsid w:val="006C4435"/>
    <w:rsid w:val="006C4E41"/>
    <w:rsid w:val="006C4FBB"/>
    <w:rsid w:val="006C5DC6"/>
    <w:rsid w:val="006C665E"/>
    <w:rsid w:val="006C6A3B"/>
    <w:rsid w:val="006C77B0"/>
    <w:rsid w:val="006D002C"/>
    <w:rsid w:val="006D0850"/>
    <w:rsid w:val="006D107B"/>
    <w:rsid w:val="006D1B65"/>
    <w:rsid w:val="006D3C56"/>
    <w:rsid w:val="006D3ECB"/>
    <w:rsid w:val="006D5AC7"/>
    <w:rsid w:val="006D6BDD"/>
    <w:rsid w:val="006D7267"/>
    <w:rsid w:val="006E19F7"/>
    <w:rsid w:val="006E2C52"/>
    <w:rsid w:val="006E37B3"/>
    <w:rsid w:val="006E4A2F"/>
    <w:rsid w:val="006E5771"/>
    <w:rsid w:val="006F08BF"/>
    <w:rsid w:val="006F0B5C"/>
    <w:rsid w:val="006F0EAB"/>
    <w:rsid w:val="006F2BB7"/>
    <w:rsid w:val="006F351F"/>
    <w:rsid w:val="006F3CAF"/>
    <w:rsid w:val="006F54D9"/>
    <w:rsid w:val="006F5B56"/>
    <w:rsid w:val="006F5D3F"/>
    <w:rsid w:val="006F77AC"/>
    <w:rsid w:val="006F781A"/>
    <w:rsid w:val="007003A4"/>
    <w:rsid w:val="0070382F"/>
    <w:rsid w:val="0070726B"/>
    <w:rsid w:val="00707D2D"/>
    <w:rsid w:val="00707F66"/>
    <w:rsid w:val="00710E42"/>
    <w:rsid w:val="00712BA2"/>
    <w:rsid w:val="00714AA3"/>
    <w:rsid w:val="00715F82"/>
    <w:rsid w:val="00717E0B"/>
    <w:rsid w:val="00720717"/>
    <w:rsid w:val="00721B16"/>
    <w:rsid w:val="0072258F"/>
    <w:rsid w:val="00722CE5"/>
    <w:rsid w:val="007244B3"/>
    <w:rsid w:val="00724668"/>
    <w:rsid w:val="00730E6B"/>
    <w:rsid w:val="00733B71"/>
    <w:rsid w:val="00733D67"/>
    <w:rsid w:val="00733FF1"/>
    <w:rsid w:val="00734F6F"/>
    <w:rsid w:val="007358B9"/>
    <w:rsid w:val="00735ECE"/>
    <w:rsid w:val="007367B4"/>
    <w:rsid w:val="00740C8C"/>
    <w:rsid w:val="0074195D"/>
    <w:rsid w:val="00743AE6"/>
    <w:rsid w:val="00743EC7"/>
    <w:rsid w:val="00744E13"/>
    <w:rsid w:val="00744F54"/>
    <w:rsid w:val="00746195"/>
    <w:rsid w:val="00746D54"/>
    <w:rsid w:val="00746E19"/>
    <w:rsid w:val="0074714D"/>
    <w:rsid w:val="00750B1C"/>
    <w:rsid w:val="0075163C"/>
    <w:rsid w:val="00754869"/>
    <w:rsid w:val="00754F14"/>
    <w:rsid w:val="00760226"/>
    <w:rsid w:val="00760364"/>
    <w:rsid w:val="00760FE8"/>
    <w:rsid w:val="007619ED"/>
    <w:rsid w:val="00763703"/>
    <w:rsid w:val="00764D47"/>
    <w:rsid w:val="00765118"/>
    <w:rsid w:val="007653DB"/>
    <w:rsid w:val="00765BF7"/>
    <w:rsid w:val="0076607D"/>
    <w:rsid w:val="00767488"/>
    <w:rsid w:val="007704EE"/>
    <w:rsid w:val="007707D4"/>
    <w:rsid w:val="007719EF"/>
    <w:rsid w:val="00772426"/>
    <w:rsid w:val="00774812"/>
    <w:rsid w:val="00774B8E"/>
    <w:rsid w:val="007756E8"/>
    <w:rsid w:val="007759BC"/>
    <w:rsid w:val="00775E22"/>
    <w:rsid w:val="00776066"/>
    <w:rsid w:val="00777B19"/>
    <w:rsid w:val="00782E2E"/>
    <w:rsid w:val="0078403C"/>
    <w:rsid w:val="00784ABF"/>
    <w:rsid w:val="00785B8D"/>
    <w:rsid w:val="007876E6"/>
    <w:rsid w:val="00791AAD"/>
    <w:rsid w:val="00791F21"/>
    <w:rsid w:val="00793A7D"/>
    <w:rsid w:val="00794D90"/>
    <w:rsid w:val="0079536A"/>
    <w:rsid w:val="0079738D"/>
    <w:rsid w:val="007A0239"/>
    <w:rsid w:val="007A08E0"/>
    <w:rsid w:val="007A0A68"/>
    <w:rsid w:val="007A219E"/>
    <w:rsid w:val="007A3A16"/>
    <w:rsid w:val="007A444A"/>
    <w:rsid w:val="007A5228"/>
    <w:rsid w:val="007A55F4"/>
    <w:rsid w:val="007A5B0F"/>
    <w:rsid w:val="007A5B8E"/>
    <w:rsid w:val="007A5F90"/>
    <w:rsid w:val="007A61D4"/>
    <w:rsid w:val="007A6BBD"/>
    <w:rsid w:val="007B14EB"/>
    <w:rsid w:val="007B3757"/>
    <w:rsid w:val="007B6209"/>
    <w:rsid w:val="007B67EE"/>
    <w:rsid w:val="007B71F8"/>
    <w:rsid w:val="007C1F6C"/>
    <w:rsid w:val="007C20FB"/>
    <w:rsid w:val="007C29BE"/>
    <w:rsid w:val="007C30A9"/>
    <w:rsid w:val="007C331E"/>
    <w:rsid w:val="007C3A6A"/>
    <w:rsid w:val="007C3CDD"/>
    <w:rsid w:val="007C4F44"/>
    <w:rsid w:val="007C540A"/>
    <w:rsid w:val="007C57D0"/>
    <w:rsid w:val="007C5AEC"/>
    <w:rsid w:val="007C7F0F"/>
    <w:rsid w:val="007C7F14"/>
    <w:rsid w:val="007D0C7D"/>
    <w:rsid w:val="007D28B3"/>
    <w:rsid w:val="007D2A25"/>
    <w:rsid w:val="007D2F18"/>
    <w:rsid w:val="007D31C7"/>
    <w:rsid w:val="007D3A16"/>
    <w:rsid w:val="007D3BEC"/>
    <w:rsid w:val="007D4C6A"/>
    <w:rsid w:val="007D7815"/>
    <w:rsid w:val="007E04C2"/>
    <w:rsid w:val="007E0598"/>
    <w:rsid w:val="007E07A7"/>
    <w:rsid w:val="007E2065"/>
    <w:rsid w:val="007E2070"/>
    <w:rsid w:val="007E22B1"/>
    <w:rsid w:val="007E3641"/>
    <w:rsid w:val="007E4BD7"/>
    <w:rsid w:val="007E4C14"/>
    <w:rsid w:val="007E5F22"/>
    <w:rsid w:val="007E626B"/>
    <w:rsid w:val="007E690C"/>
    <w:rsid w:val="007E733E"/>
    <w:rsid w:val="007E7AE9"/>
    <w:rsid w:val="007F0AD8"/>
    <w:rsid w:val="007F4226"/>
    <w:rsid w:val="007F470D"/>
    <w:rsid w:val="007F4745"/>
    <w:rsid w:val="007F5203"/>
    <w:rsid w:val="007F6CA3"/>
    <w:rsid w:val="007F74D1"/>
    <w:rsid w:val="00800537"/>
    <w:rsid w:val="00801489"/>
    <w:rsid w:val="00801AA4"/>
    <w:rsid w:val="00801CD5"/>
    <w:rsid w:val="00804B64"/>
    <w:rsid w:val="00804F76"/>
    <w:rsid w:val="008111E1"/>
    <w:rsid w:val="00812AC8"/>
    <w:rsid w:val="0081336E"/>
    <w:rsid w:val="00817667"/>
    <w:rsid w:val="00817CCD"/>
    <w:rsid w:val="00820F32"/>
    <w:rsid w:val="008219FB"/>
    <w:rsid w:val="00823139"/>
    <w:rsid w:val="00823D40"/>
    <w:rsid w:val="00823D72"/>
    <w:rsid w:val="00825E90"/>
    <w:rsid w:val="008316D2"/>
    <w:rsid w:val="00831FF4"/>
    <w:rsid w:val="00832477"/>
    <w:rsid w:val="00832522"/>
    <w:rsid w:val="00832A2A"/>
    <w:rsid w:val="0083325B"/>
    <w:rsid w:val="00834F03"/>
    <w:rsid w:val="00835400"/>
    <w:rsid w:val="00835EFB"/>
    <w:rsid w:val="0083615B"/>
    <w:rsid w:val="00836C1B"/>
    <w:rsid w:val="00837392"/>
    <w:rsid w:val="00837F07"/>
    <w:rsid w:val="008404CF"/>
    <w:rsid w:val="00840DF2"/>
    <w:rsid w:val="00840F1D"/>
    <w:rsid w:val="00842FEC"/>
    <w:rsid w:val="008449EB"/>
    <w:rsid w:val="00847371"/>
    <w:rsid w:val="008503E7"/>
    <w:rsid w:val="0085078F"/>
    <w:rsid w:val="0085138A"/>
    <w:rsid w:val="00851EBE"/>
    <w:rsid w:val="0085239A"/>
    <w:rsid w:val="0085585C"/>
    <w:rsid w:val="008560B2"/>
    <w:rsid w:val="008561E2"/>
    <w:rsid w:val="00860A4F"/>
    <w:rsid w:val="008620C4"/>
    <w:rsid w:val="00862634"/>
    <w:rsid w:val="00862D45"/>
    <w:rsid w:val="00863FF3"/>
    <w:rsid w:val="008640DA"/>
    <w:rsid w:val="00864DBD"/>
    <w:rsid w:val="008651C9"/>
    <w:rsid w:val="0086631D"/>
    <w:rsid w:val="0087195A"/>
    <w:rsid w:val="00871E88"/>
    <w:rsid w:val="00872652"/>
    <w:rsid w:val="00872D6C"/>
    <w:rsid w:val="00872DC3"/>
    <w:rsid w:val="00873329"/>
    <w:rsid w:val="00874CF1"/>
    <w:rsid w:val="008765FC"/>
    <w:rsid w:val="008769AF"/>
    <w:rsid w:val="00880F67"/>
    <w:rsid w:val="00881B2A"/>
    <w:rsid w:val="00881D02"/>
    <w:rsid w:val="008829F5"/>
    <w:rsid w:val="00882E1C"/>
    <w:rsid w:val="0088300F"/>
    <w:rsid w:val="00883DB2"/>
    <w:rsid w:val="00885908"/>
    <w:rsid w:val="00885B5F"/>
    <w:rsid w:val="00886883"/>
    <w:rsid w:val="00892E11"/>
    <w:rsid w:val="00893749"/>
    <w:rsid w:val="00893953"/>
    <w:rsid w:val="008953CE"/>
    <w:rsid w:val="00895C14"/>
    <w:rsid w:val="00895C39"/>
    <w:rsid w:val="008969BE"/>
    <w:rsid w:val="008969D3"/>
    <w:rsid w:val="00896C0B"/>
    <w:rsid w:val="00897002"/>
    <w:rsid w:val="00897B83"/>
    <w:rsid w:val="008A10EC"/>
    <w:rsid w:val="008A1F94"/>
    <w:rsid w:val="008A3BBE"/>
    <w:rsid w:val="008A41A0"/>
    <w:rsid w:val="008A48F1"/>
    <w:rsid w:val="008A654B"/>
    <w:rsid w:val="008A6719"/>
    <w:rsid w:val="008A72BE"/>
    <w:rsid w:val="008A75BB"/>
    <w:rsid w:val="008A7D4D"/>
    <w:rsid w:val="008B2A59"/>
    <w:rsid w:val="008B30DD"/>
    <w:rsid w:val="008B40A6"/>
    <w:rsid w:val="008B5CA2"/>
    <w:rsid w:val="008B5FEC"/>
    <w:rsid w:val="008B6C9B"/>
    <w:rsid w:val="008B6FE6"/>
    <w:rsid w:val="008B7282"/>
    <w:rsid w:val="008B7E1A"/>
    <w:rsid w:val="008C01EA"/>
    <w:rsid w:val="008C1331"/>
    <w:rsid w:val="008C1707"/>
    <w:rsid w:val="008C473A"/>
    <w:rsid w:val="008C4F92"/>
    <w:rsid w:val="008C521E"/>
    <w:rsid w:val="008C55C3"/>
    <w:rsid w:val="008C6009"/>
    <w:rsid w:val="008D17EC"/>
    <w:rsid w:val="008D18B0"/>
    <w:rsid w:val="008D3374"/>
    <w:rsid w:val="008D50E7"/>
    <w:rsid w:val="008D544E"/>
    <w:rsid w:val="008D5F28"/>
    <w:rsid w:val="008D7D1A"/>
    <w:rsid w:val="008E0461"/>
    <w:rsid w:val="008E2D10"/>
    <w:rsid w:val="008E4184"/>
    <w:rsid w:val="008E422D"/>
    <w:rsid w:val="008E5CD9"/>
    <w:rsid w:val="008E6CAA"/>
    <w:rsid w:val="008E71EB"/>
    <w:rsid w:val="008E7B2B"/>
    <w:rsid w:val="008F04A5"/>
    <w:rsid w:val="008F20ED"/>
    <w:rsid w:val="008F5E9C"/>
    <w:rsid w:val="008F6D72"/>
    <w:rsid w:val="00901B9B"/>
    <w:rsid w:val="00902763"/>
    <w:rsid w:val="00902802"/>
    <w:rsid w:val="00902F8A"/>
    <w:rsid w:val="009031B0"/>
    <w:rsid w:val="00903489"/>
    <w:rsid w:val="009042C5"/>
    <w:rsid w:val="00905F90"/>
    <w:rsid w:val="0090664C"/>
    <w:rsid w:val="00906990"/>
    <w:rsid w:val="009069EB"/>
    <w:rsid w:val="00906D91"/>
    <w:rsid w:val="00907DDF"/>
    <w:rsid w:val="0091292D"/>
    <w:rsid w:val="00913ECA"/>
    <w:rsid w:val="00916FAC"/>
    <w:rsid w:val="0092041C"/>
    <w:rsid w:val="009204DF"/>
    <w:rsid w:val="0092089C"/>
    <w:rsid w:val="00921230"/>
    <w:rsid w:val="00921569"/>
    <w:rsid w:val="0092270B"/>
    <w:rsid w:val="00922758"/>
    <w:rsid w:val="00925E47"/>
    <w:rsid w:val="00925FF1"/>
    <w:rsid w:val="00926008"/>
    <w:rsid w:val="009266E5"/>
    <w:rsid w:val="00927B8C"/>
    <w:rsid w:val="00927F4A"/>
    <w:rsid w:val="009300BB"/>
    <w:rsid w:val="00932F7C"/>
    <w:rsid w:val="009343AD"/>
    <w:rsid w:val="009343FE"/>
    <w:rsid w:val="009346E6"/>
    <w:rsid w:val="00934905"/>
    <w:rsid w:val="00937210"/>
    <w:rsid w:val="0093735F"/>
    <w:rsid w:val="00937575"/>
    <w:rsid w:val="00940C94"/>
    <w:rsid w:val="009410E7"/>
    <w:rsid w:val="0094244E"/>
    <w:rsid w:val="009444D9"/>
    <w:rsid w:val="00944EC4"/>
    <w:rsid w:val="00945075"/>
    <w:rsid w:val="009451BA"/>
    <w:rsid w:val="00945CCF"/>
    <w:rsid w:val="00945FDA"/>
    <w:rsid w:val="0094725C"/>
    <w:rsid w:val="00947EDE"/>
    <w:rsid w:val="00951633"/>
    <w:rsid w:val="00952746"/>
    <w:rsid w:val="009536F1"/>
    <w:rsid w:val="009547D2"/>
    <w:rsid w:val="00955576"/>
    <w:rsid w:val="00956516"/>
    <w:rsid w:val="0095681E"/>
    <w:rsid w:val="00957C8D"/>
    <w:rsid w:val="00960C6B"/>
    <w:rsid w:val="0096309E"/>
    <w:rsid w:val="0096338C"/>
    <w:rsid w:val="0096512D"/>
    <w:rsid w:val="00965A39"/>
    <w:rsid w:val="00965BD9"/>
    <w:rsid w:val="00965BF9"/>
    <w:rsid w:val="00965F14"/>
    <w:rsid w:val="0096629F"/>
    <w:rsid w:val="00970AA4"/>
    <w:rsid w:val="00971745"/>
    <w:rsid w:val="00972551"/>
    <w:rsid w:val="00972B77"/>
    <w:rsid w:val="0097468F"/>
    <w:rsid w:val="009749EB"/>
    <w:rsid w:val="0097766D"/>
    <w:rsid w:val="009777D2"/>
    <w:rsid w:val="009815E0"/>
    <w:rsid w:val="00981C1D"/>
    <w:rsid w:val="00982C79"/>
    <w:rsid w:val="00984AAC"/>
    <w:rsid w:val="00986713"/>
    <w:rsid w:val="009900B1"/>
    <w:rsid w:val="00990671"/>
    <w:rsid w:val="00991DC6"/>
    <w:rsid w:val="009931B2"/>
    <w:rsid w:val="00993A21"/>
    <w:rsid w:val="0099407D"/>
    <w:rsid w:val="0099541C"/>
    <w:rsid w:val="00996BCD"/>
    <w:rsid w:val="009A0F25"/>
    <w:rsid w:val="009A13B2"/>
    <w:rsid w:val="009A2403"/>
    <w:rsid w:val="009A2B97"/>
    <w:rsid w:val="009A6AE1"/>
    <w:rsid w:val="009A6C2B"/>
    <w:rsid w:val="009A6DCA"/>
    <w:rsid w:val="009A7361"/>
    <w:rsid w:val="009B2248"/>
    <w:rsid w:val="009B3AB8"/>
    <w:rsid w:val="009B5DE5"/>
    <w:rsid w:val="009B655F"/>
    <w:rsid w:val="009C07F0"/>
    <w:rsid w:val="009C0B8C"/>
    <w:rsid w:val="009C1687"/>
    <w:rsid w:val="009C2396"/>
    <w:rsid w:val="009C3A51"/>
    <w:rsid w:val="009C473D"/>
    <w:rsid w:val="009C4A6D"/>
    <w:rsid w:val="009C5848"/>
    <w:rsid w:val="009C60EE"/>
    <w:rsid w:val="009C670A"/>
    <w:rsid w:val="009C697B"/>
    <w:rsid w:val="009D018B"/>
    <w:rsid w:val="009D363C"/>
    <w:rsid w:val="009D4038"/>
    <w:rsid w:val="009D4CCC"/>
    <w:rsid w:val="009D590A"/>
    <w:rsid w:val="009D5D79"/>
    <w:rsid w:val="009D639A"/>
    <w:rsid w:val="009E0F1D"/>
    <w:rsid w:val="009E1C54"/>
    <w:rsid w:val="009E1D44"/>
    <w:rsid w:val="009E2DFA"/>
    <w:rsid w:val="009E3006"/>
    <w:rsid w:val="009E5250"/>
    <w:rsid w:val="009E68E8"/>
    <w:rsid w:val="009E764D"/>
    <w:rsid w:val="009E76C2"/>
    <w:rsid w:val="009E7BF8"/>
    <w:rsid w:val="009E7C8A"/>
    <w:rsid w:val="009E7C99"/>
    <w:rsid w:val="009F11B0"/>
    <w:rsid w:val="009F1A55"/>
    <w:rsid w:val="009F5658"/>
    <w:rsid w:val="009F5EFE"/>
    <w:rsid w:val="009F73EF"/>
    <w:rsid w:val="00A01636"/>
    <w:rsid w:val="00A025A8"/>
    <w:rsid w:val="00A053FF"/>
    <w:rsid w:val="00A0702A"/>
    <w:rsid w:val="00A07E93"/>
    <w:rsid w:val="00A10B97"/>
    <w:rsid w:val="00A1259C"/>
    <w:rsid w:val="00A13FB3"/>
    <w:rsid w:val="00A14A99"/>
    <w:rsid w:val="00A15041"/>
    <w:rsid w:val="00A17D3F"/>
    <w:rsid w:val="00A20794"/>
    <w:rsid w:val="00A20F92"/>
    <w:rsid w:val="00A22B7B"/>
    <w:rsid w:val="00A236BB"/>
    <w:rsid w:val="00A26927"/>
    <w:rsid w:val="00A26C8F"/>
    <w:rsid w:val="00A329ED"/>
    <w:rsid w:val="00A330D1"/>
    <w:rsid w:val="00A33341"/>
    <w:rsid w:val="00A34E43"/>
    <w:rsid w:val="00A3521A"/>
    <w:rsid w:val="00A35364"/>
    <w:rsid w:val="00A36D89"/>
    <w:rsid w:val="00A36DED"/>
    <w:rsid w:val="00A374CD"/>
    <w:rsid w:val="00A40C88"/>
    <w:rsid w:val="00A41F3B"/>
    <w:rsid w:val="00A42CFD"/>
    <w:rsid w:val="00A4325D"/>
    <w:rsid w:val="00A4466C"/>
    <w:rsid w:val="00A446DF"/>
    <w:rsid w:val="00A45224"/>
    <w:rsid w:val="00A46C8A"/>
    <w:rsid w:val="00A46DD2"/>
    <w:rsid w:val="00A473BB"/>
    <w:rsid w:val="00A51611"/>
    <w:rsid w:val="00A51FB1"/>
    <w:rsid w:val="00A52CD1"/>
    <w:rsid w:val="00A535D5"/>
    <w:rsid w:val="00A551B7"/>
    <w:rsid w:val="00A575E9"/>
    <w:rsid w:val="00A60A3C"/>
    <w:rsid w:val="00A61FDD"/>
    <w:rsid w:val="00A6260B"/>
    <w:rsid w:val="00A62724"/>
    <w:rsid w:val="00A62A3B"/>
    <w:rsid w:val="00A62B54"/>
    <w:rsid w:val="00A636E5"/>
    <w:rsid w:val="00A64391"/>
    <w:rsid w:val="00A64DC8"/>
    <w:rsid w:val="00A65771"/>
    <w:rsid w:val="00A66372"/>
    <w:rsid w:val="00A70008"/>
    <w:rsid w:val="00A72B87"/>
    <w:rsid w:val="00A731E0"/>
    <w:rsid w:val="00A731F1"/>
    <w:rsid w:val="00A74945"/>
    <w:rsid w:val="00A74EA8"/>
    <w:rsid w:val="00A74FE6"/>
    <w:rsid w:val="00A758D2"/>
    <w:rsid w:val="00A75CC7"/>
    <w:rsid w:val="00A75F82"/>
    <w:rsid w:val="00A7698E"/>
    <w:rsid w:val="00A77C7F"/>
    <w:rsid w:val="00A8017D"/>
    <w:rsid w:val="00A80744"/>
    <w:rsid w:val="00A80C9D"/>
    <w:rsid w:val="00A8138B"/>
    <w:rsid w:val="00A81D64"/>
    <w:rsid w:val="00A83E85"/>
    <w:rsid w:val="00A85F3B"/>
    <w:rsid w:val="00A87890"/>
    <w:rsid w:val="00A90641"/>
    <w:rsid w:val="00A9087C"/>
    <w:rsid w:val="00A92B11"/>
    <w:rsid w:val="00A94106"/>
    <w:rsid w:val="00A9471C"/>
    <w:rsid w:val="00A9791F"/>
    <w:rsid w:val="00AA15D9"/>
    <w:rsid w:val="00AA3FF4"/>
    <w:rsid w:val="00AA41AC"/>
    <w:rsid w:val="00AA504B"/>
    <w:rsid w:val="00AA520A"/>
    <w:rsid w:val="00AA6970"/>
    <w:rsid w:val="00AA706F"/>
    <w:rsid w:val="00AA736F"/>
    <w:rsid w:val="00AB000B"/>
    <w:rsid w:val="00AB1794"/>
    <w:rsid w:val="00AB1F3D"/>
    <w:rsid w:val="00AB29A9"/>
    <w:rsid w:val="00AB2CB0"/>
    <w:rsid w:val="00AB39EE"/>
    <w:rsid w:val="00AB3C6E"/>
    <w:rsid w:val="00AB53E0"/>
    <w:rsid w:val="00AB54B5"/>
    <w:rsid w:val="00AB5D7D"/>
    <w:rsid w:val="00AB5F6F"/>
    <w:rsid w:val="00AB6F5D"/>
    <w:rsid w:val="00AB7422"/>
    <w:rsid w:val="00AB7E34"/>
    <w:rsid w:val="00AB7EFD"/>
    <w:rsid w:val="00AC16DD"/>
    <w:rsid w:val="00AC1C04"/>
    <w:rsid w:val="00AC1C7F"/>
    <w:rsid w:val="00AC289F"/>
    <w:rsid w:val="00AC2FB0"/>
    <w:rsid w:val="00AC45D4"/>
    <w:rsid w:val="00AC599B"/>
    <w:rsid w:val="00AC6AA0"/>
    <w:rsid w:val="00AC6E8D"/>
    <w:rsid w:val="00AC7167"/>
    <w:rsid w:val="00AC7C3A"/>
    <w:rsid w:val="00AD06E1"/>
    <w:rsid w:val="00AD1CD8"/>
    <w:rsid w:val="00AD20F1"/>
    <w:rsid w:val="00AD2330"/>
    <w:rsid w:val="00AD2EBF"/>
    <w:rsid w:val="00AD3A67"/>
    <w:rsid w:val="00AD3DC8"/>
    <w:rsid w:val="00AD4716"/>
    <w:rsid w:val="00AD5076"/>
    <w:rsid w:val="00AD55E5"/>
    <w:rsid w:val="00AD71F5"/>
    <w:rsid w:val="00AD767B"/>
    <w:rsid w:val="00AD7C78"/>
    <w:rsid w:val="00AE16C3"/>
    <w:rsid w:val="00AE4619"/>
    <w:rsid w:val="00AE4AE3"/>
    <w:rsid w:val="00AE4BDE"/>
    <w:rsid w:val="00AE4F82"/>
    <w:rsid w:val="00AE552E"/>
    <w:rsid w:val="00AE58A1"/>
    <w:rsid w:val="00AE6250"/>
    <w:rsid w:val="00AF0191"/>
    <w:rsid w:val="00AF1B9D"/>
    <w:rsid w:val="00AF3134"/>
    <w:rsid w:val="00AF520D"/>
    <w:rsid w:val="00AF554F"/>
    <w:rsid w:val="00AF77A9"/>
    <w:rsid w:val="00AF7B58"/>
    <w:rsid w:val="00B00ACC"/>
    <w:rsid w:val="00B025F2"/>
    <w:rsid w:val="00B03501"/>
    <w:rsid w:val="00B03D22"/>
    <w:rsid w:val="00B05B61"/>
    <w:rsid w:val="00B07067"/>
    <w:rsid w:val="00B07092"/>
    <w:rsid w:val="00B103F7"/>
    <w:rsid w:val="00B106A1"/>
    <w:rsid w:val="00B11945"/>
    <w:rsid w:val="00B1208B"/>
    <w:rsid w:val="00B136C6"/>
    <w:rsid w:val="00B1438F"/>
    <w:rsid w:val="00B14DBB"/>
    <w:rsid w:val="00B15020"/>
    <w:rsid w:val="00B15606"/>
    <w:rsid w:val="00B16022"/>
    <w:rsid w:val="00B16AB5"/>
    <w:rsid w:val="00B16E72"/>
    <w:rsid w:val="00B20C69"/>
    <w:rsid w:val="00B21222"/>
    <w:rsid w:val="00B2185E"/>
    <w:rsid w:val="00B24DE1"/>
    <w:rsid w:val="00B26FE3"/>
    <w:rsid w:val="00B27916"/>
    <w:rsid w:val="00B27B37"/>
    <w:rsid w:val="00B30EA2"/>
    <w:rsid w:val="00B33C68"/>
    <w:rsid w:val="00B34B8E"/>
    <w:rsid w:val="00B35034"/>
    <w:rsid w:val="00B3515C"/>
    <w:rsid w:val="00B35DE4"/>
    <w:rsid w:val="00B404D0"/>
    <w:rsid w:val="00B407D0"/>
    <w:rsid w:val="00B41491"/>
    <w:rsid w:val="00B41F32"/>
    <w:rsid w:val="00B42244"/>
    <w:rsid w:val="00B43483"/>
    <w:rsid w:val="00B43495"/>
    <w:rsid w:val="00B434F9"/>
    <w:rsid w:val="00B43A5F"/>
    <w:rsid w:val="00B43F0D"/>
    <w:rsid w:val="00B44C9C"/>
    <w:rsid w:val="00B45653"/>
    <w:rsid w:val="00B45EF1"/>
    <w:rsid w:val="00B46CBC"/>
    <w:rsid w:val="00B47FE0"/>
    <w:rsid w:val="00B505B4"/>
    <w:rsid w:val="00B50C90"/>
    <w:rsid w:val="00B516C0"/>
    <w:rsid w:val="00B51ABA"/>
    <w:rsid w:val="00B52837"/>
    <w:rsid w:val="00B55A69"/>
    <w:rsid w:val="00B55B51"/>
    <w:rsid w:val="00B55DDA"/>
    <w:rsid w:val="00B55F68"/>
    <w:rsid w:val="00B564AC"/>
    <w:rsid w:val="00B56AEF"/>
    <w:rsid w:val="00B57B3E"/>
    <w:rsid w:val="00B616B6"/>
    <w:rsid w:val="00B6415C"/>
    <w:rsid w:val="00B64890"/>
    <w:rsid w:val="00B64EDE"/>
    <w:rsid w:val="00B66C8C"/>
    <w:rsid w:val="00B70159"/>
    <w:rsid w:val="00B723D3"/>
    <w:rsid w:val="00B72FDD"/>
    <w:rsid w:val="00B81CD5"/>
    <w:rsid w:val="00B821CF"/>
    <w:rsid w:val="00B834C4"/>
    <w:rsid w:val="00B84A3C"/>
    <w:rsid w:val="00B84FBF"/>
    <w:rsid w:val="00B85F97"/>
    <w:rsid w:val="00B86EE2"/>
    <w:rsid w:val="00B8792B"/>
    <w:rsid w:val="00B87C89"/>
    <w:rsid w:val="00B87FEA"/>
    <w:rsid w:val="00B9036A"/>
    <w:rsid w:val="00B92B01"/>
    <w:rsid w:val="00B92BD2"/>
    <w:rsid w:val="00B93179"/>
    <w:rsid w:val="00B93AFE"/>
    <w:rsid w:val="00B93FA4"/>
    <w:rsid w:val="00B948A5"/>
    <w:rsid w:val="00B951D7"/>
    <w:rsid w:val="00B95288"/>
    <w:rsid w:val="00B95561"/>
    <w:rsid w:val="00B9574D"/>
    <w:rsid w:val="00B95E07"/>
    <w:rsid w:val="00B96BD8"/>
    <w:rsid w:val="00B96C9C"/>
    <w:rsid w:val="00BA0C00"/>
    <w:rsid w:val="00BA11EA"/>
    <w:rsid w:val="00BA6FA9"/>
    <w:rsid w:val="00BB13E1"/>
    <w:rsid w:val="00BB1623"/>
    <w:rsid w:val="00BB1C21"/>
    <w:rsid w:val="00BB20C1"/>
    <w:rsid w:val="00BB4B25"/>
    <w:rsid w:val="00BB5F58"/>
    <w:rsid w:val="00BB68AC"/>
    <w:rsid w:val="00BB6FD2"/>
    <w:rsid w:val="00BB78A9"/>
    <w:rsid w:val="00BB79AF"/>
    <w:rsid w:val="00BB7C75"/>
    <w:rsid w:val="00BC0BF3"/>
    <w:rsid w:val="00BC1A6A"/>
    <w:rsid w:val="00BC239F"/>
    <w:rsid w:val="00BC2C93"/>
    <w:rsid w:val="00BC2D8E"/>
    <w:rsid w:val="00BC3F27"/>
    <w:rsid w:val="00BC4733"/>
    <w:rsid w:val="00BC485C"/>
    <w:rsid w:val="00BC5FA4"/>
    <w:rsid w:val="00BD0C2E"/>
    <w:rsid w:val="00BD0EEF"/>
    <w:rsid w:val="00BD3C55"/>
    <w:rsid w:val="00BD3DA7"/>
    <w:rsid w:val="00BD4A9C"/>
    <w:rsid w:val="00BD4E97"/>
    <w:rsid w:val="00BD4F06"/>
    <w:rsid w:val="00BD5102"/>
    <w:rsid w:val="00BD510A"/>
    <w:rsid w:val="00BD58A6"/>
    <w:rsid w:val="00BD5D06"/>
    <w:rsid w:val="00BD689F"/>
    <w:rsid w:val="00BD6EB7"/>
    <w:rsid w:val="00BD70BF"/>
    <w:rsid w:val="00BD7290"/>
    <w:rsid w:val="00BE2245"/>
    <w:rsid w:val="00BE3678"/>
    <w:rsid w:val="00BE4B9C"/>
    <w:rsid w:val="00BE4F85"/>
    <w:rsid w:val="00BE568B"/>
    <w:rsid w:val="00BE57F0"/>
    <w:rsid w:val="00BE670A"/>
    <w:rsid w:val="00BF10F6"/>
    <w:rsid w:val="00BF1AD5"/>
    <w:rsid w:val="00BF1DC8"/>
    <w:rsid w:val="00BF2766"/>
    <w:rsid w:val="00BF2E33"/>
    <w:rsid w:val="00BF3081"/>
    <w:rsid w:val="00BF6159"/>
    <w:rsid w:val="00C01D8A"/>
    <w:rsid w:val="00C01FBB"/>
    <w:rsid w:val="00C024F7"/>
    <w:rsid w:val="00C027C3"/>
    <w:rsid w:val="00C02E94"/>
    <w:rsid w:val="00C04F2D"/>
    <w:rsid w:val="00C05684"/>
    <w:rsid w:val="00C061D6"/>
    <w:rsid w:val="00C06E94"/>
    <w:rsid w:val="00C1043D"/>
    <w:rsid w:val="00C106BB"/>
    <w:rsid w:val="00C10F2F"/>
    <w:rsid w:val="00C11159"/>
    <w:rsid w:val="00C12D17"/>
    <w:rsid w:val="00C13B4C"/>
    <w:rsid w:val="00C14ED7"/>
    <w:rsid w:val="00C14FA5"/>
    <w:rsid w:val="00C15506"/>
    <w:rsid w:val="00C169D6"/>
    <w:rsid w:val="00C16A5D"/>
    <w:rsid w:val="00C211CF"/>
    <w:rsid w:val="00C22637"/>
    <w:rsid w:val="00C22D4D"/>
    <w:rsid w:val="00C3101F"/>
    <w:rsid w:val="00C32E91"/>
    <w:rsid w:val="00C3346D"/>
    <w:rsid w:val="00C34E30"/>
    <w:rsid w:val="00C353A8"/>
    <w:rsid w:val="00C37473"/>
    <w:rsid w:val="00C37F4F"/>
    <w:rsid w:val="00C4101A"/>
    <w:rsid w:val="00C413CC"/>
    <w:rsid w:val="00C438D2"/>
    <w:rsid w:val="00C43A86"/>
    <w:rsid w:val="00C47F07"/>
    <w:rsid w:val="00C500CF"/>
    <w:rsid w:val="00C50865"/>
    <w:rsid w:val="00C51B26"/>
    <w:rsid w:val="00C5290A"/>
    <w:rsid w:val="00C52A7B"/>
    <w:rsid w:val="00C532DE"/>
    <w:rsid w:val="00C569DD"/>
    <w:rsid w:val="00C574C4"/>
    <w:rsid w:val="00C600D2"/>
    <w:rsid w:val="00C602AE"/>
    <w:rsid w:val="00C66BC6"/>
    <w:rsid w:val="00C66D68"/>
    <w:rsid w:val="00C7063E"/>
    <w:rsid w:val="00C7078A"/>
    <w:rsid w:val="00C709F8"/>
    <w:rsid w:val="00C713D1"/>
    <w:rsid w:val="00C7145C"/>
    <w:rsid w:val="00C71C5A"/>
    <w:rsid w:val="00C72DE1"/>
    <w:rsid w:val="00C73620"/>
    <w:rsid w:val="00C74940"/>
    <w:rsid w:val="00C75052"/>
    <w:rsid w:val="00C7537E"/>
    <w:rsid w:val="00C755C5"/>
    <w:rsid w:val="00C75C38"/>
    <w:rsid w:val="00C768CE"/>
    <w:rsid w:val="00C77A20"/>
    <w:rsid w:val="00C8134B"/>
    <w:rsid w:val="00C815A4"/>
    <w:rsid w:val="00C81A1C"/>
    <w:rsid w:val="00C82619"/>
    <w:rsid w:val="00C83448"/>
    <w:rsid w:val="00C83F1E"/>
    <w:rsid w:val="00C84842"/>
    <w:rsid w:val="00C857BF"/>
    <w:rsid w:val="00C85D3A"/>
    <w:rsid w:val="00C86009"/>
    <w:rsid w:val="00C86656"/>
    <w:rsid w:val="00C86D5A"/>
    <w:rsid w:val="00C9129E"/>
    <w:rsid w:val="00C93164"/>
    <w:rsid w:val="00C95BE7"/>
    <w:rsid w:val="00CA0887"/>
    <w:rsid w:val="00CA0CE4"/>
    <w:rsid w:val="00CA13DB"/>
    <w:rsid w:val="00CA144F"/>
    <w:rsid w:val="00CA1889"/>
    <w:rsid w:val="00CA5622"/>
    <w:rsid w:val="00CA5D4E"/>
    <w:rsid w:val="00CA6EC9"/>
    <w:rsid w:val="00CA72BA"/>
    <w:rsid w:val="00CA7B43"/>
    <w:rsid w:val="00CB1DD3"/>
    <w:rsid w:val="00CB46FC"/>
    <w:rsid w:val="00CB7340"/>
    <w:rsid w:val="00CB74F5"/>
    <w:rsid w:val="00CC01B1"/>
    <w:rsid w:val="00CC0347"/>
    <w:rsid w:val="00CC0B98"/>
    <w:rsid w:val="00CC0C5C"/>
    <w:rsid w:val="00CC11BE"/>
    <w:rsid w:val="00CC2648"/>
    <w:rsid w:val="00CC2EAA"/>
    <w:rsid w:val="00CC4C28"/>
    <w:rsid w:val="00CC6B15"/>
    <w:rsid w:val="00CC6BE0"/>
    <w:rsid w:val="00CC73C5"/>
    <w:rsid w:val="00CC7620"/>
    <w:rsid w:val="00CC7C85"/>
    <w:rsid w:val="00CD0873"/>
    <w:rsid w:val="00CD1A15"/>
    <w:rsid w:val="00CD3254"/>
    <w:rsid w:val="00CD470C"/>
    <w:rsid w:val="00CD51D1"/>
    <w:rsid w:val="00CD5F95"/>
    <w:rsid w:val="00CE126C"/>
    <w:rsid w:val="00CE156C"/>
    <w:rsid w:val="00CE33E2"/>
    <w:rsid w:val="00CE363B"/>
    <w:rsid w:val="00CE4C4B"/>
    <w:rsid w:val="00CE6655"/>
    <w:rsid w:val="00CE7677"/>
    <w:rsid w:val="00CE79FE"/>
    <w:rsid w:val="00CF02A3"/>
    <w:rsid w:val="00CF08DC"/>
    <w:rsid w:val="00CF0908"/>
    <w:rsid w:val="00CF0EB7"/>
    <w:rsid w:val="00CF1173"/>
    <w:rsid w:val="00CF15CE"/>
    <w:rsid w:val="00CF29D5"/>
    <w:rsid w:val="00CF3562"/>
    <w:rsid w:val="00CF3B8B"/>
    <w:rsid w:val="00CF5556"/>
    <w:rsid w:val="00CF5D1E"/>
    <w:rsid w:val="00CF7016"/>
    <w:rsid w:val="00D00681"/>
    <w:rsid w:val="00D047B5"/>
    <w:rsid w:val="00D04DC2"/>
    <w:rsid w:val="00D059F4"/>
    <w:rsid w:val="00D061A5"/>
    <w:rsid w:val="00D074CA"/>
    <w:rsid w:val="00D07C93"/>
    <w:rsid w:val="00D107BC"/>
    <w:rsid w:val="00D10D8D"/>
    <w:rsid w:val="00D12112"/>
    <w:rsid w:val="00D122F2"/>
    <w:rsid w:val="00D13080"/>
    <w:rsid w:val="00D14A98"/>
    <w:rsid w:val="00D1798A"/>
    <w:rsid w:val="00D17BB6"/>
    <w:rsid w:val="00D20486"/>
    <w:rsid w:val="00D219F2"/>
    <w:rsid w:val="00D2278C"/>
    <w:rsid w:val="00D23BE8"/>
    <w:rsid w:val="00D2571F"/>
    <w:rsid w:val="00D25D87"/>
    <w:rsid w:val="00D26ADF"/>
    <w:rsid w:val="00D27C52"/>
    <w:rsid w:val="00D307D3"/>
    <w:rsid w:val="00D30C85"/>
    <w:rsid w:val="00D31613"/>
    <w:rsid w:val="00D3175F"/>
    <w:rsid w:val="00D32AD5"/>
    <w:rsid w:val="00D32E04"/>
    <w:rsid w:val="00D33BD3"/>
    <w:rsid w:val="00D34FA7"/>
    <w:rsid w:val="00D350E2"/>
    <w:rsid w:val="00D35796"/>
    <w:rsid w:val="00D35A7D"/>
    <w:rsid w:val="00D35A85"/>
    <w:rsid w:val="00D35C5A"/>
    <w:rsid w:val="00D375AC"/>
    <w:rsid w:val="00D42A38"/>
    <w:rsid w:val="00D42BD8"/>
    <w:rsid w:val="00D43797"/>
    <w:rsid w:val="00D44916"/>
    <w:rsid w:val="00D47B55"/>
    <w:rsid w:val="00D506CF"/>
    <w:rsid w:val="00D51EED"/>
    <w:rsid w:val="00D532EE"/>
    <w:rsid w:val="00D559D6"/>
    <w:rsid w:val="00D561B0"/>
    <w:rsid w:val="00D567F8"/>
    <w:rsid w:val="00D61BB6"/>
    <w:rsid w:val="00D620CB"/>
    <w:rsid w:val="00D62EB6"/>
    <w:rsid w:val="00D63047"/>
    <w:rsid w:val="00D6349E"/>
    <w:rsid w:val="00D63CEE"/>
    <w:rsid w:val="00D65533"/>
    <w:rsid w:val="00D6659E"/>
    <w:rsid w:val="00D70175"/>
    <w:rsid w:val="00D731AF"/>
    <w:rsid w:val="00D737C1"/>
    <w:rsid w:val="00D740A2"/>
    <w:rsid w:val="00D7430A"/>
    <w:rsid w:val="00D74322"/>
    <w:rsid w:val="00D75205"/>
    <w:rsid w:val="00D75350"/>
    <w:rsid w:val="00D7580F"/>
    <w:rsid w:val="00D75D37"/>
    <w:rsid w:val="00D763D2"/>
    <w:rsid w:val="00D7698B"/>
    <w:rsid w:val="00D779BE"/>
    <w:rsid w:val="00D81158"/>
    <w:rsid w:val="00D814C9"/>
    <w:rsid w:val="00D81CDB"/>
    <w:rsid w:val="00D826C9"/>
    <w:rsid w:val="00D82CDA"/>
    <w:rsid w:val="00D83F72"/>
    <w:rsid w:val="00D8705E"/>
    <w:rsid w:val="00D87C6B"/>
    <w:rsid w:val="00D90A65"/>
    <w:rsid w:val="00D92435"/>
    <w:rsid w:val="00D92D32"/>
    <w:rsid w:val="00D9380B"/>
    <w:rsid w:val="00D9645B"/>
    <w:rsid w:val="00D9680D"/>
    <w:rsid w:val="00D96D0B"/>
    <w:rsid w:val="00DA1501"/>
    <w:rsid w:val="00DA183A"/>
    <w:rsid w:val="00DA1C6D"/>
    <w:rsid w:val="00DA2E55"/>
    <w:rsid w:val="00DA409E"/>
    <w:rsid w:val="00DA4142"/>
    <w:rsid w:val="00DA4C8D"/>
    <w:rsid w:val="00DA5BD1"/>
    <w:rsid w:val="00DA602C"/>
    <w:rsid w:val="00DA7A8E"/>
    <w:rsid w:val="00DA7E31"/>
    <w:rsid w:val="00DB0D01"/>
    <w:rsid w:val="00DB1611"/>
    <w:rsid w:val="00DB27FD"/>
    <w:rsid w:val="00DB3E04"/>
    <w:rsid w:val="00DB4370"/>
    <w:rsid w:val="00DB4525"/>
    <w:rsid w:val="00DB575E"/>
    <w:rsid w:val="00DB5B74"/>
    <w:rsid w:val="00DB5D5E"/>
    <w:rsid w:val="00DB7C71"/>
    <w:rsid w:val="00DC0172"/>
    <w:rsid w:val="00DC0726"/>
    <w:rsid w:val="00DC0BE1"/>
    <w:rsid w:val="00DC1C08"/>
    <w:rsid w:val="00DC20B4"/>
    <w:rsid w:val="00DC2690"/>
    <w:rsid w:val="00DC26C3"/>
    <w:rsid w:val="00DC3516"/>
    <w:rsid w:val="00DC36B9"/>
    <w:rsid w:val="00DC39FC"/>
    <w:rsid w:val="00DC3CCE"/>
    <w:rsid w:val="00DC41A3"/>
    <w:rsid w:val="00DC5311"/>
    <w:rsid w:val="00DC73BA"/>
    <w:rsid w:val="00DD04FE"/>
    <w:rsid w:val="00DD0F16"/>
    <w:rsid w:val="00DD0F3F"/>
    <w:rsid w:val="00DD5AA5"/>
    <w:rsid w:val="00DD6443"/>
    <w:rsid w:val="00DD7946"/>
    <w:rsid w:val="00DE2296"/>
    <w:rsid w:val="00DE2437"/>
    <w:rsid w:val="00DE3EC5"/>
    <w:rsid w:val="00DE40B8"/>
    <w:rsid w:val="00DE455C"/>
    <w:rsid w:val="00DE5D59"/>
    <w:rsid w:val="00DE6ADA"/>
    <w:rsid w:val="00DF0020"/>
    <w:rsid w:val="00DF0550"/>
    <w:rsid w:val="00DF16A9"/>
    <w:rsid w:val="00DF213D"/>
    <w:rsid w:val="00DF28C7"/>
    <w:rsid w:val="00DF43AC"/>
    <w:rsid w:val="00DF4508"/>
    <w:rsid w:val="00DF6792"/>
    <w:rsid w:val="00DF773C"/>
    <w:rsid w:val="00E00384"/>
    <w:rsid w:val="00E016FE"/>
    <w:rsid w:val="00E031DC"/>
    <w:rsid w:val="00E035A8"/>
    <w:rsid w:val="00E04989"/>
    <w:rsid w:val="00E04CC5"/>
    <w:rsid w:val="00E04F65"/>
    <w:rsid w:val="00E05FF8"/>
    <w:rsid w:val="00E10029"/>
    <w:rsid w:val="00E10807"/>
    <w:rsid w:val="00E1126A"/>
    <w:rsid w:val="00E118BE"/>
    <w:rsid w:val="00E120C8"/>
    <w:rsid w:val="00E14F6D"/>
    <w:rsid w:val="00E16436"/>
    <w:rsid w:val="00E175EC"/>
    <w:rsid w:val="00E17C38"/>
    <w:rsid w:val="00E2014B"/>
    <w:rsid w:val="00E2083F"/>
    <w:rsid w:val="00E21AE9"/>
    <w:rsid w:val="00E248BF"/>
    <w:rsid w:val="00E25180"/>
    <w:rsid w:val="00E25252"/>
    <w:rsid w:val="00E263D3"/>
    <w:rsid w:val="00E26AF3"/>
    <w:rsid w:val="00E27860"/>
    <w:rsid w:val="00E27D5E"/>
    <w:rsid w:val="00E310C6"/>
    <w:rsid w:val="00E35F0E"/>
    <w:rsid w:val="00E35FC5"/>
    <w:rsid w:val="00E36890"/>
    <w:rsid w:val="00E370A1"/>
    <w:rsid w:val="00E371C9"/>
    <w:rsid w:val="00E3741E"/>
    <w:rsid w:val="00E4059E"/>
    <w:rsid w:val="00E40626"/>
    <w:rsid w:val="00E4155C"/>
    <w:rsid w:val="00E4236F"/>
    <w:rsid w:val="00E42EE1"/>
    <w:rsid w:val="00E44E65"/>
    <w:rsid w:val="00E44FE1"/>
    <w:rsid w:val="00E451F2"/>
    <w:rsid w:val="00E46CCE"/>
    <w:rsid w:val="00E46EA3"/>
    <w:rsid w:val="00E472F5"/>
    <w:rsid w:val="00E52184"/>
    <w:rsid w:val="00E53EF0"/>
    <w:rsid w:val="00E54F7F"/>
    <w:rsid w:val="00E55589"/>
    <w:rsid w:val="00E56F92"/>
    <w:rsid w:val="00E576E1"/>
    <w:rsid w:val="00E57B5E"/>
    <w:rsid w:val="00E60060"/>
    <w:rsid w:val="00E60789"/>
    <w:rsid w:val="00E60B4C"/>
    <w:rsid w:val="00E62247"/>
    <w:rsid w:val="00E6276F"/>
    <w:rsid w:val="00E63327"/>
    <w:rsid w:val="00E6394B"/>
    <w:rsid w:val="00E657BE"/>
    <w:rsid w:val="00E66102"/>
    <w:rsid w:val="00E66839"/>
    <w:rsid w:val="00E66D6C"/>
    <w:rsid w:val="00E670F5"/>
    <w:rsid w:val="00E674DC"/>
    <w:rsid w:val="00E67BB9"/>
    <w:rsid w:val="00E710F4"/>
    <w:rsid w:val="00E71F39"/>
    <w:rsid w:val="00E72250"/>
    <w:rsid w:val="00E72328"/>
    <w:rsid w:val="00E72B4F"/>
    <w:rsid w:val="00E736C3"/>
    <w:rsid w:val="00E77A46"/>
    <w:rsid w:val="00E80D16"/>
    <w:rsid w:val="00E80E07"/>
    <w:rsid w:val="00E81880"/>
    <w:rsid w:val="00E81E1D"/>
    <w:rsid w:val="00E8302C"/>
    <w:rsid w:val="00E840D3"/>
    <w:rsid w:val="00E84463"/>
    <w:rsid w:val="00E8659E"/>
    <w:rsid w:val="00E87AC5"/>
    <w:rsid w:val="00E90021"/>
    <w:rsid w:val="00E93145"/>
    <w:rsid w:val="00E93422"/>
    <w:rsid w:val="00E93778"/>
    <w:rsid w:val="00E93C0F"/>
    <w:rsid w:val="00E94925"/>
    <w:rsid w:val="00E94956"/>
    <w:rsid w:val="00E97A82"/>
    <w:rsid w:val="00EA08F4"/>
    <w:rsid w:val="00EA0C33"/>
    <w:rsid w:val="00EA1115"/>
    <w:rsid w:val="00EA1E72"/>
    <w:rsid w:val="00EA2C23"/>
    <w:rsid w:val="00EA5673"/>
    <w:rsid w:val="00EA587D"/>
    <w:rsid w:val="00EA5AEC"/>
    <w:rsid w:val="00EA731B"/>
    <w:rsid w:val="00EA7352"/>
    <w:rsid w:val="00EB0BBD"/>
    <w:rsid w:val="00EB17D5"/>
    <w:rsid w:val="00EB208F"/>
    <w:rsid w:val="00EB5366"/>
    <w:rsid w:val="00EB557B"/>
    <w:rsid w:val="00EB699B"/>
    <w:rsid w:val="00EB7B1F"/>
    <w:rsid w:val="00EC0B57"/>
    <w:rsid w:val="00EC0CF1"/>
    <w:rsid w:val="00EC0DBD"/>
    <w:rsid w:val="00EC10F5"/>
    <w:rsid w:val="00EC2047"/>
    <w:rsid w:val="00EC3E50"/>
    <w:rsid w:val="00EC4882"/>
    <w:rsid w:val="00EC4963"/>
    <w:rsid w:val="00EC5564"/>
    <w:rsid w:val="00EC6986"/>
    <w:rsid w:val="00EC6CEA"/>
    <w:rsid w:val="00EC7EB0"/>
    <w:rsid w:val="00ED0428"/>
    <w:rsid w:val="00ED0C5E"/>
    <w:rsid w:val="00ED0D9C"/>
    <w:rsid w:val="00ED1207"/>
    <w:rsid w:val="00ED2F99"/>
    <w:rsid w:val="00ED3407"/>
    <w:rsid w:val="00ED42D9"/>
    <w:rsid w:val="00ED43DF"/>
    <w:rsid w:val="00EE132D"/>
    <w:rsid w:val="00EE33DB"/>
    <w:rsid w:val="00EE378A"/>
    <w:rsid w:val="00EE3A03"/>
    <w:rsid w:val="00EE3DC0"/>
    <w:rsid w:val="00EE4AA2"/>
    <w:rsid w:val="00EE5ECA"/>
    <w:rsid w:val="00EE7B21"/>
    <w:rsid w:val="00EE7C43"/>
    <w:rsid w:val="00EE7F17"/>
    <w:rsid w:val="00EF1124"/>
    <w:rsid w:val="00EF1D29"/>
    <w:rsid w:val="00EF42E2"/>
    <w:rsid w:val="00EF60CD"/>
    <w:rsid w:val="00EF7F7F"/>
    <w:rsid w:val="00F003A1"/>
    <w:rsid w:val="00F00FDA"/>
    <w:rsid w:val="00F01E64"/>
    <w:rsid w:val="00F02724"/>
    <w:rsid w:val="00F02E49"/>
    <w:rsid w:val="00F03054"/>
    <w:rsid w:val="00F035F6"/>
    <w:rsid w:val="00F042BD"/>
    <w:rsid w:val="00F05E22"/>
    <w:rsid w:val="00F05F3D"/>
    <w:rsid w:val="00F10E34"/>
    <w:rsid w:val="00F10FE5"/>
    <w:rsid w:val="00F110D6"/>
    <w:rsid w:val="00F11A02"/>
    <w:rsid w:val="00F11E85"/>
    <w:rsid w:val="00F137BE"/>
    <w:rsid w:val="00F13F6B"/>
    <w:rsid w:val="00F15157"/>
    <w:rsid w:val="00F15A08"/>
    <w:rsid w:val="00F161EC"/>
    <w:rsid w:val="00F17198"/>
    <w:rsid w:val="00F20507"/>
    <w:rsid w:val="00F2277C"/>
    <w:rsid w:val="00F22D48"/>
    <w:rsid w:val="00F24EAA"/>
    <w:rsid w:val="00F24EEA"/>
    <w:rsid w:val="00F263BF"/>
    <w:rsid w:val="00F269DA"/>
    <w:rsid w:val="00F27C6B"/>
    <w:rsid w:val="00F30591"/>
    <w:rsid w:val="00F32741"/>
    <w:rsid w:val="00F331A9"/>
    <w:rsid w:val="00F34F19"/>
    <w:rsid w:val="00F35568"/>
    <w:rsid w:val="00F36EEF"/>
    <w:rsid w:val="00F372E4"/>
    <w:rsid w:val="00F37B20"/>
    <w:rsid w:val="00F40297"/>
    <w:rsid w:val="00F42851"/>
    <w:rsid w:val="00F42A68"/>
    <w:rsid w:val="00F43271"/>
    <w:rsid w:val="00F43B64"/>
    <w:rsid w:val="00F45289"/>
    <w:rsid w:val="00F460D8"/>
    <w:rsid w:val="00F47B3F"/>
    <w:rsid w:val="00F50297"/>
    <w:rsid w:val="00F50781"/>
    <w:rsid w:val="00F508D1"/>
    <w:rsid w:val="00F50CFD"/>
    <w:rsid w:val="00F51867"/>
    <w:rsid w:val="00F5276D"/>
    <w:rsid w:val="00F52FAE"/>
    <w:rsid w:val="00F5443A"/>
    <w:rsid w:val="00F54F14"/>
    <w:rsid w:val="00F561AE"/>
    <w:rsid w:val="00F57095"/>
    <w:rsid w:val="00F57401"/>
    <w:rsid w:val="00F57406"/>
    <w:rsid w:val="00F5770F"/>
    <w:rsid w:val="00F6032C"/>
    <w:rsid w:val="00F611BE"/>
    <w:rsid w:val="00F612C9"/>
    <w:rsid w:val="00F61AC1"/>
    <w:rsid w:val="00F6220F"/>
    <w:rsid w:val="00F62C5F"/>
    <w:rsid w:val="00F62D26"/>
    <w:rsid w:val="00F638BE"/>
    <w:rsid w:val="00F67709"/>
    <w:rsid w:val="00F7139A"/>
    <w:rsid w:val="00F71643"/>
    <w:rsid w:val="00F71A01"/>
    <w:rsid w:val="00F71C99"/>
    <w:rsid w:val="00F72E26"/>
    <w:rsid w:val="00F73725"/>
    <w:rsid w:val="00F749A9"/>
    <w:rsid w:val="00F74B0E"/>
    <w:rsid w:val="00F753D4"/>
    <w:rsid w:val="00F75812"/>
    <w:rsid w:val="00F75906"/>
    <w:rsid w:val="00F77290"/>
    <w:rsid w:val="00F801CD"/>
    <w:rsid w:val="00F81A57"/>
    <w:rsid w:val="00F81D2A"/>
    <w:rsid w:val="00F821FB"/>
    <w:rsid w:val="00F82CD7"/>
    <w:rsid w:val="00F831A4"/>
    <w:rsid w:val="00F83375"/>
    <w:rsid w:val="00F8345F"/>
    <w:rsid w:val="00F83861"/>
    <w:rsid w:val="00F83CE6"/>
    <w:rsid w:val="00F84290"/>
    <w:rsid w:val="00F8511E"/>
    <w:rsid w:val="00F85F22"/>
    <w:rsid w:val="00F9021F"/>
    <w:rsid w:val="00F90D8D"/>
    <w:rsid w:val="00F91E62"/>
    <w:rsid w:val="00F93229"/>
    <w:rsid w:val="00F932B9"/>
    <w:rsid w:val="00F9368F"/>
    <w:rsid w:val="00F945FD"/>
    <w:rsid w:val="00F94995"/>
    <w:rsid w:val="00F94B9D"/>
    <w:rsid w:val="00F9595A"/>
    <w:rsid w:val="00FA15D9"/>
    <w:rsid w:val="00FA1663"/>
    <w:rsid w:val="00FA2F30"/>
    <w:rsid w:val="00FA5FCA"/>
    <w:rsid w:val="00FA6226"/>
    <w:rsid w:val="00FB0290"/>
    <w:rsid w:val="00FB0583"/>
    <w:rsid w:val="00FB3C43"/>
    <w:rsid w:val="00FB5277"/>
    <w:rsid w:val="00FB5B2E"/>
    <w:rsid w:val="00FB66D0"/>
    <w:rsid w:val="00FB7161"/>
    <w:rsid w:val="00FB717C"/>
    <w:rsid w:val="00FB7593"/>
    <w:rsid w:val="00FB7FF4"/>
    <w:rsid w:val="00FC0002"/>
    <w:rsid w:val="00FC01EB"/>
    <w:rsid w:val="00FC01EF"/>
    <w:rsid w:val="00FC02DE"/>
    <w:rsid w:val="00FC0752"/>
    <w:rsid w:val="00FC10A5"/>
    <w:rsid w:val="00FC322E"/>
    <w:rsid w:val="00FC3FA5"/>
    <w:rsid w:val="00FC4F5A"/>
    <w:rsid w:val="00FC523E"/>
    <w:rsid w:val="00FC54B9"/>
    <w:rsid w:val="00FD24D1"/>
    <w:rsid w:val="00FD31D0"/>
    <w:rsid w:val="00FD657C"/>
    <w:rsid w:val="00FD6851"/>
    <w:rsid w:val="00FD6984"/>
    <w:rsid w:val="00FD6A8A"/>
    <w:rsid w:val="00FD779C"/>
    <w:rsid w:val="00FD7F49"/>
    <w:rsid w:val="00FE2BE4"/>
    <w:rsid w:val="00FE2FB0"/>
    <w:rsid w:val="00FE360D"/>
    <w:rsid w:val="00FE37B3"/>
    <w:rsid w:val="00FE3B27"/>
    <w:rsid w:val="00FE4BA5"/>
    <w:rsid w:val="00FE5C14"/>
    <w:rsid w:val="00FE5CEF"/>
    <w:rsid w:val="00FE61C2"/>
    <w:rsid w:val="00FE7333"/>
    <w:rsid w:val="00FE7AA3"/>
    <w:rsid w:val="00FE7B5C"/>
    <w:rsid w:val="00FE7EC1"/>
    <w:rsid w:val="00FF0973"/>
    <w:rsid w:val="00FF1D39"/>
    <w:rsid w:val="00FF2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03569D8"/>
  <w15:docId w15:val="{82F14C25-0F3B-451D-B1E7-95C8AAC1E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827B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330DEB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330DEB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30DEB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330DEB"/>
    <w:rPr>
      <w:rFonts w:ascii="游明朝" w:eastAsia="游明朝" w:hAnsi="游明朝"/>
      <w:noProof/>
      <w:sz w:val="20"/>
    </w:rPr>
  </w:style>
  <w:style w:type="paragraph" w:styleId="a3">
    <w:name w:val="header"/>
    <w:basedOn w:val="a"/>
    <w:link w:val="a4"/>
    <w:uiPriority w:val="99"/>
    <w:unhideWhenUsed/>
    <w:rsid w:val="00B70159"/>
    <w:pPr>
      <w:tabs>
        <w:tab w:val="center" w:pos="4419"/>
        <w:tab w:val="right" w:pos="8838"/>
      </w:tabs>
    </w:pPr>
  </w:style>
  <w:style w:type="character" w:customStyle="1" w:styleId="a4">
    <w:name w:val="ヘッダー (文字)"/>
    <w:basedOn w:val="a0"/>
    <w:link w:val="a3"/>
    <w:uiPriority w:val="99"/>
    <w:rsid w:val="00B70159"/>
  </w:style>
  <w:style w:type="paragraph" w:styleId="a5">
    <w:name w:val="footer"/>
    <w:basedOn w:val="a"/>
    <w:link w:val="a6"/>
    <w:uiPriority w:val="99"/>
    <w:unhideWhenUsed/>
    <w:rsid w:val="00B70159"/>
    <w:pPr>
      <w:tabs>
        <w:tab w:val="center" w:pos="4419"/>
        <w:tab w:val="right" w:pos="8838"/>
      </w:tabs>
    </w:pPr>
  </w:style>
  <w:style w:type="character" w:customStyle="1" w:styleId="a6">
    <w:name w:val="フッター (文字)"/>
    <w:basedOn w:val="a0"/>
    <w:link w:val="a5"/>
    <w:uiPriority w:val="99"/>
    <w:rsid w:val="00B70159"/>
  </w:style>
  <w:style w:type="character" w:styleId="a7">
    <w:name w:val="annotation reference"/>
    <w:basedOn w:val="a0"/>
    <w:uiPriority w:val="99"/>
    <w:semiHidden/>
    <w:unhideWhenUsed/>
    <w:rsid w:val="000E00E6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0E00E6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rsid w:val="000E00E6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0E00E6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0E00E6"/>
    <w:rPr>
      <w:b/>
      <w:bCs/>
      <w:sz w:val="20"/>
      <w:szCs w:val="20"/>
    </w:rPr>
  </w:style>
  <w:style w:type="paragraph" w:styleId="ac">
    <w:name w:val="List Paragraph"/>
    <w:basedOn w:val="a"/>
    <w:uiPriority w:val="34"/>
    <w:qFormat/>
    <w:rsid w:val="001F1223"/>
    <w:pPr>
      <w:ind w:left="720"/>
      <w:contextualSpacing/>
    </w:pPr>
  </w:style>
  <w:style w:type="table" w:styleId="ad">
    <w:name w:val="Table Grid"/>
    <w:basedOn w:val="a1"/>
    <w:uiPriority w:val="39"/>
    <w:rsid w:val="00A053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Hyperlink"/>
    <w:basedOn w:val="a0"/>
    <w:uiPriority w:val="99"/>
    <w:unhideWhenUsed/>
    <w:rsid w:val="00F85F22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F85F22"/>
    <w:rPr>
      <w:color w:val="605E5C"/>
      <w:shd w:val="clear" w:color="auto" w:fill="E1DFDD"/>
    </w:rPr>
  </w:style>
  <w:style w:type="character" w:styleId="af">
    <w:name w:val="FollowedHyperlink"/>
    <w:basedOn w:val="a0"/>
    <w:uiPriority w:val="99"/>
    <w:semiHidden/>
    <w:unhideWhenUsed/>
    <w:rsid w:val="0044450B"/>
    <w:rPr>
      <w:color w:val="954F72" w:themeColor="followedHyperlink"/>
      <w:u w:val="single"/>
    </w:rPr>
  </w:style>
  <w:style w:type="paragraph" w:styleId="af0">
    <w:name w:val="Balloon Text"/>
    <w:basedOn w:val="a"/>
    <w:link w:val="af1"/>
    <w:uiPriority w:val="99"/>
    <w:semiHidden/>
    <w:unhideWhenUsed/>
    <w:rsid w:val="00FD7F49"/>
    <w:rPr>
      <w:rFonts w:ascii="Lucida Grande" w:hAnsi="Lucida Grande" w:cs="Lucida Grande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FD7F49"/>
    <w:rPr>
      <w:rFonts w:ascii="Lucida Grande" w:hAnsi="Lucida Grande" w:cs="Lucida Grande"/>
      <w:sz w:val="18"/>
      <w:szCs w:val="18"/>
    </w:rPr>
  </w:style>
  <w:style w:type="paragraph" w:styleId="af2">
    <w:name w:val="Revision"/>
    <w:hidden/>
    <w:uiPriority w:val="99"/>
    <w:semiHidden/>
    <w:rsid w:val="001522D9"/>
  </w:style>
  <w:style w:type="character" w:styleId="af3">
    <w:name w:val="line number"/>
    <w:basedOn w:val="a0"/>
    <w:uiPriority w:val="99"/>
    <w:semiHidden/>
    <w:unhideWhenUsed/>
    <w:rsid w:val="00BD3C55"/>
  </w:style>
  <w:style w:type="character" w:customStyle="1" w:styleId="2">
    <w:name w:val="未解決のメンション2"/>
    <w:basedOn w:val="a0"/>
    <w:uiPriority w:val="99"/>
    <w:semiHidden/>
    <w:unhideWhenUsed/>
    <w:rsid w:val="00D42A38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sid w:val="001827B7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styleId="af4">
    <w:name w:val="page number"/>
    <w:basedOn w:val="a0"/>
    <w:uiPriority w:val="99"/>
    <w:semiHidden/>
    <w:unhideWhenUsed/>
    <w:rsid w:val="00080579"/>
  </w:style>
  <w:style w:type="character" w:styleId="af5">
    <w:name w:val="Unresolved Mention"/>
    <w:basedOn w:val="a0"/>
    <w:uiPriority w:val="99"/>
    <w:semiHidden/>
    <w:unhideWhenUsed/>
    <w:rsid w:val="004666E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06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6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43F77D-E969-B24B-B5A4-AA52890575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1</Words>
  <Characters>1094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jikata Yasukazu</dc:creator>
  <cp:keywords/>
  <dc:description/>
  <cp:lastModifiedBy>Hijikata Yasukazu</cp:lastModifiedBy>
  <cp:revision>4</cp:revision>
  <cp:lastPrinted>2021-12-15T11:04:00Z</cp:lastPrinted>
  <dcterms:created xsi:type="dcterms:W3CDTF">2022-05-08T04:55:00Z</dcterms:created>
  <dcterms:modified xsi:type="dcterms:W3CDTF">2022-05-08T08:51:00Z</dcterms:modified>
</cp:coreProperties>
</file>